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FC3888" w14:textId="77777777" w:rsidR="009C7E44" w:rsidRDefault="00F374A0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Sup</w:t>
      </w:r>
      <w:r>
        <w:rPr>
          <w:rFonts w:ascii="Times New Roman" w:hAnsi="Times New Roman" w:cs="Times New Roman"/>
          <w:b/>
          <w:bCs/>
        </w:rPr>
        <w:t>p</w:t>
      </w:r>
      <w:r>
        <w:rPr>
          <w:rFonts w:ascii="Times New Roman" w:hAnsi="Times New Roman" w:cs="Times New Roman" w:hint="eastAsia"/>
          <w:b/>
          <w:bCs/>
        </w:rPr>
        <w:t xml:space="preserve">lementary </w:t>
      </w:r>
      <w:r>
        <w:rPr>
          <w:rFonts w:ascii="Times New Roman" w:hAnsi="Times New Roman" w:cs="Times New Roman" w:hint="eastAsia"/>
          <w:b/>
          <w:bCs/>
        </w:rPr>
        <w:t>T</w:t>
      </w:r>
      <w:r>
        <w:rPr>
          <w:rFonts w:ascii="Times New Roman" w:hAnsi="Times New Roman" w:cs="Times New Roman" w:hint="eastAsia"/>
          <w:b/>
          <w:bCs/>
        </w:rPr>
        <w:t>able</w:t>
      </w:r>
      <w:r>
        <w:rPr>
          <w:rFonts w:ascii="Times New Roman" w:hAnsi="Times New Roman" w:cs="Times New Roman" w:hint="eastAsia"/>
          <w:b/>
          <w:bCs/>
        </w:rPr>
        <w:t>1</w:t>
      </w:r>
      <w:r>
        <w:rPr>
          <w:rFonts w:ascii="Times New Roman" w:hAnsi="Times New Roman" w:cs="Times New Roman" w:hint="eastAsia"/>
          <w:b/>
          <w:bCs/>
        </w:rPr>
        <w:t xml:space="preserve"> Diversity indices of bacterioplankton in </w:t>
      </w:r>
      <w:r>
        <w:rPr>
          <w:rFonts w:ascii="Times New Roman" w:hAnsi="Times New Roman" w:cs="Times New Roman"/>
          <w:b/>
          <w:bCs/>
        </w:rPr>
        <w:t>Freshwater</w:t>
      </w:r>
      <w:r>
        <w:rPr>
          <w:rFonts w:ascii="Times New Roman" w:hAnsi="Times New Roman" w:cs="Times New Roman" w:hint="eastAsia"/>
          <w:b/>
          <w:bCs/>
        </w:rPr>
        <w:t xml:space="preserve"> Lake</w:t>
      </w:r>
      <w:r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 xml:space="preserve">, </w:t>
      </w:r>
      <w:r>
        <w:rPr>
          <w:rFonts w:ascii="Times New Roman" w:hAnsi="Times New Roman" w:cs="Times New Roman"/>
          <w:b/>
          <w:bCs/>
        </w:rPr>
        <w:t>Brackish</w:t>
      </w:r>
      <w:r>
        <w:rPr>
          <w:rFonts w:ascii="Times New Roman" w:hAnsi="Times New Roman" w:cs="Times New Roman" w:hint="eastAsia"/>
          <w:b/>
          <w:bCs/>
        </w:rPr>
        <w:t xml:space="preserve"> Lake</w:t>
      </w:r>
      <w:r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 xml:space="preserve">, and </w:t>
      </w:r>
      <w:r>
        <w:rPr>
          <w:rFonts w:ascii="Times New Roman" w:hAnsi="Times New Roman" w:cs="Times New Roman"/>
          <w:b/>
          <w:bCs/>
        </w:rPr>
        <w:t>Salt</w:t>
      </w:r>
      <w:r>
        <w:rPr>
          <w:rFonts w:ascii="Times New Roman" w:hAnsi="Times New Roman" w:cs="Times New Roman" w:hint="eastAsia"/>
          <w:b/>
          <w:bCs/>
        </w:rPr>
        <w:t xml:space="preserve"> Lake</w:t>
      </w:r>
      <w:r>
        <w:rPr>
          <w:rFonts w:ascii="Times New Roman" w:hAnsi="Times New Roman" w:cs="Times New Roman"/>
          <w:b/>
          <w:bCs/>
        </w:rPr>
        <w:t>s</w:t>
      </w:r>
    </w:p>
    <w:tbl>
      <w:tblPr>
        <w:tblW w:w="737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1417"/>
        <w:gridCol w:w="1560"/>
        <w:gridCol w:w="1417"/>
        <w:gridCol w:w="1418"/>
      </w:tblGrid>
      <w:tr w:rsidR="009C7E44" w14:paraId="271EFD5D" w14:textId="77777777">
        <w:trPr>
          <w:trHeight w:val="270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11BB8E" w14:textId="77777777" w:rsidR="009C7E44" w:rsidRDefault="00F374A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14:ligatures w14:val="none"/>
              </w:rPr>
              <w:t>T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  <w:t>yp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55240E" w14:textId="77777777" w:rsidR="009C7E44" w:rsidRDefault="00F374A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  <w:t>Sample</w:t>
            </w: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14:ligatures w14:val="none"/>
              </w:rPr>
              <w:t>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551564" w14:textId="77777777" w:rsidR="009C7E44" w:rsidRDefault="00F374A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  <w:t>Chao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224ACF" w14:textId="77777777" w:rsidR="009C7E44" w:rsidRDefault="00F374A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  <w:t>Shannon</w:t>
            </w: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14:ligatures w14:val="none"/>
              </w:rPr>
              <w:t>even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9CCADA" w14:textId="77777777" w:rsidR="009C7E44" w:rsidRDefault="00F374A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  <w:t>Shannon</w:t>
            </w:r>
          </w:p>
        </w:tc>
      </w:tr>
      <w:tr w:rsidR="009C7E44" w14:paraId="5BC9D922" w14:textId="77777777">
        <w:trPr>
          <w:trHeight w:val="270"/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EAAF7A" w14:textId="77777777" w:rsidR="009C7E44" w:rsidRDefault="00F374A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  <w:t xml:space="preserve">Freshwater </w:t>
            </w: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14:ligatures w14:val="none"/>
              </w:rPr>
              <w:t>L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  <w:t>ak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ABB3A" w14:textId="77777777" w:rsidR="009C7E44" w:rsidRDefault="00F374A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  <w:t>A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D8D17" w14:textId="77777777" w:rsidR="009C7E44" w:rsidRDefault="00F374A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  <w:t>1349.14225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A9035" w14:textId="77777777" w:rsidR="009C7E44" w:rsidRDefault="00F374A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14:ligatures w14:val="none"/>
              </w:rPr>
              <w:t>0.46596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B2DD3" w14:textId="77777777" w:rsidR="009C7E44" w:rsidRDefault="00F374A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  <w:t>3.296275</w:t>
            </w:r>
          </w:p>
        </w:tc>
      </w:tr>
      <w:tr w:rsidR="009C7E44" w14:paraId="65796D4E" w14:textId="77777777">
        <w:trPr>
          <w:trHeight w:val="270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699BD340" w14:textId="77777777" w:rsidR="009C7E44" w:rsidRDefault="009C7E4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43FA7" w14:textId="77777777" w:rsidR="009C7E44" w:rsidRDefault="00F374A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  <w:t>A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AB7BF" w14:textId="77777777" w:rsidR="009C7E44" w:rsidRDefault="00F374A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  <w:t>1334.6951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7D834" w14:textId="77777777" w:rsidR="009C7E44" w:rsidRDefault="00F374A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14:ligatures w14:val="none"/>
              </w:rPr>
              <w:t>0.5941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E171C" w14:textId="77777777" w:rsidR="009C7E44" w:rsidRDefault="00F374A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  <w:t>4.244791</w:t>
            </w:r>
          </w:p>
        </w:tc>
      </w:tr>
      <w:tr w:rsidR="009C7E44" w14:paraId="070AE4B8" w14:textId="77777777">
        <w:trPr>
          <w:trHeight w:val="270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7E6324E5" w14:textId="77777777" w:rsidR="009C7E44" w:rsidRDefault="009C7E4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B640C" w14:textId="77777777" w:rsidR="009C7E44" w:rsidRDefault="00F374A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  <w:t>A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9E7C4" w14:textId="77777777" w:rsidR="009C7E44" w:rsidRDefault="00F374A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  <w:t>826.51079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D2804" w14:textId="77777777" w:rsidR="009C7E44" w:rsidRDefault="00F374A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14:ligatures w14:val="none"/>
              </w:rPr>
              <w:t>0.7338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4E4D0" w14:textId="77777777" w:rsidR="009C7E44" w:rsidRDefault="00F374A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  <w:t>4.883437</w:t>
            </w:r>
          </w:p>
        </w:tc>
      </w:tr>
      <w:tr w:rsidR="009C7E44" w14:paraId="5D12D070" w14:textId="77777777">
        <w:trPr>
          <w:trHeight w:val="270"/>
          <w:jc w:val="center"/>
        </w:trPr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F522B6" w14:textId="77777777" w:rsidR="009C7E44" w:rsidRDefault="009C7E4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417EFB" w14:textId="77777777" w:rsidR="009C7E44" w:rsidRDefault="00F374A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14:ligatures w14:val="none"/>
              </w:rPr>
              <w:t>Mea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B11503" w14:textId="77777777" w:rsidR="009C7E44" w:rsidRDefault="00F374A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14:ligatures w14:val="none"/>
              </w:rPr>
              <w:t>1170.0000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7FE5EA" w14:textId="77777777" w:rsidR="009C7E44" w:rsidRDefault="00F374A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14:ligatures w14:val="none"/>
              </w:rPr>
              <w:t>0.59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A402F9" w14:textId="77777777" w:rsidR="009C7E44" w:rsidRDefault="00F374A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14:ligatures w14:val="none"/>
              </w:rPr>
              <w:t>4.142000</w:t>
            </w:r>
          </w:p>
        </w:tc>
      </w:tr>
      <w:tr w:rsidR="009C7E44" w14:paraId="5F2A2ABC" w14:textId="77777777">
        <w:trPr>
          <w:trHeight w:val="270"/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D34B8E" w14:textId="77777777" w:rsidR="009C7E44" w:rsidRDefault="00F374A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  <w:t>Brackish Lak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64B86" w14:textId="77777777" w:rsidR="009C7E44" w:rsidRDefault="00F374A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  <w:t>A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C0B5A" w14:textId="77777777" w:rsidR="009C7E44" w:rsidRDefault="00F374A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  <w:t>1305.22480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C53F6" w14:textId="77777777" w:rsidR="009C7E44" w:rsidRDefault="00F374A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14:ligatures w14:val="none"/>
              </w:rPr>
              <w:t>0.64019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DDD28" w14:textId="77777777" w:rsidR="009C7E44" w:rsidRDefault="00F374A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  <w:t>4.503926</w:t>
            </w:r>
          </w:p>
        </w:tc>
      </w:tr>
      <w:tr w:rsidR="009C7E44" w14:paraId="5C22EE3C" w14:textId="77777777">
        <w:trPr>
          <w:trHeight w:val="270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6FB65B04" w14:textId="77777777" w:rsidR="009C7E44" w:rsidRDefault="009C7E4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E97CC" w14:textId="77777777" w:rsidR="009C7E44" w:rsidRDefault="00F374A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  <w:t>A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243F4" w14:textId="77777777" w:rsidR="009C7E44" w:rsidRDefault="00F374A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  <w:t>956.46031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5AF1F" w14:textId="77777777" w:rsidR="009C7E44" w:rsidRDefault="00F374A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14:ligatures w14:val="none"/>
              </w:rPr>
              <w:t>0.5612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C1D0A" w14:textId="77777777" w:rsidR="009C7E44" w:rsidRDefault="00F374A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  <w:t>3.771475</w:t>
            </w:r>
          </w:p>
        </w:tc>
      </w:tr>
      <w:tr w:rsidR="009C7E44" w14:paraId="13D44E51" w14:textId="77777777">
        <w:trPr>
          <w:trHeight w:val="270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431A5953" w14:textId="77777777" w:rsidR="009C7E44" w:rsidRDefault="009C7E4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1A3B6" w14:textId="77777777" w:rsidR="009C7E44" w:rsidRDefault="00F374A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  <w:t>A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25FCC" w14:textId="77777777" w:rsidR="009C7E44" w:rsidRDefault="00F374A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  <w:t>659.75675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1F76A" w14:textId="77777777" w:rsidR="009C7E44" w:rsidRDefault="00F374A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14:ligatures w14:val="none"/>
              </w:rPr>
              <w:t>0.3675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D8356" w14:textId="77777777" w:rsidR="009C7E44" w:rsidRDefault="00F374A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  <w:t>2.375782</w:t>
            </w:r>
          </w:p>
        </w:tc>
      </w:tr>
      <w:tr w:rsidR="009C7E44" w14:paraId="058B8268" w14:textId="77777777">
        <w:trPr>
          <w:trHeight w:val="270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52CD2542" w14:textId="77777777" w:rsidR="009C7E44" w:rsidRDefault="009C7E4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B38C8" w14:textId="77777777" w:rsidR="009C7E44" w:rsidRDefault="00F374A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  <w:t>A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E2865" w14:textId="77777777" w:rsidR="009C7E44" w:rsidRDefault="00F374A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  <w:t>540.800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09F6E" w14:textId="77777777" w:rsidR="009C7E44" w:rsidRDefault="00F374A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14:ligatures w14:val="none"/>
              </w:rPr>
              <w:t>0.6345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118A6" w14:textId="77777777" w:rsidR="009C7E44" w:rsidRDefault="00F374A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  <w:t>3.960714</w:t>
            </w:r>
          </w:p>
        </w:tc>
      </w:tr>
      <w:tr w:rsidR="009C7E44" w14:paraId="0F486924" w14:textId="77777777">
        <w:trPr>
          <w:trHeight w:val="270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54168B0C" w14:textId="77777777" w:rsidR="009C7E44" w:rsidRDefault="009C7E4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13F32" w14:textId="77777777" w:rsidR="009C7E44" w:rsidRDefault="00F374A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  <w:t>A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25A52" w14:textId="77777777" w:rsidR="009C7E44" w:rsidRDefault="00F374A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  <w:t>878.15730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FF10E" w14:textId="77777777" w:rsidR="009C7E44" w:rsidRDefault="00F374A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14:ligatures w14:val="none"/>
              </w:rPr>
              <w:t>0.6511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F63E7" w14:textId="77777777" w:rsidR="009C7E44" w:rsidRDefault="00F374A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  <w:t>4.393647</w:t>
            </w:r>
          </w:p>
        </w:tc>
      </w:tr>
      <w:tr w:rsidR="009C7E44" w14:paraId="05DF9780" w14:textId="77777777">
        <w:trPr>
          <w:trHeight w:val="270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67F643D9" w14:textId="77777777" w:rsidR="009C7E44" w:rsidRDefault="009C7E4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5B764" w14:textId="77777777" w:rsidR="009C7E44" w:rsidRDefault="00F374A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  <w:t>A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9762F" w14:textId="77777777" w:rsidR="009C7E44" w:rsidRDefault="00F374A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  <w:t>763.6375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7B07B" w14:textId="77777777" w:rsidR="009C7E44" w:rsidRDefault="00F374A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14:ligatures w14:val="none"/>
              </w:rPr>
              <w:t>0.7775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A3C7F" w14:textId="77777777" w:rsidR="009C7E44" w:rsidRDefault="00F374A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  <w:t>5.132895</w:t>
            </w:r>
          </w:p>
        </w:tc>
      </w:tr>
      <w:tr w:rsidR="009C7E44" w14:paraId="5DE34786" w14:textId="77777777">
        <w:trPr>
          <w:trHeight w:val="270"/>
          <w:jc w:val="center"/>
        </w:trPr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C3C84A" w14:textId="77777777" w:rsidR="009C7E44" w:rsidRDefault="009C7E4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E7A0F8" w14:textId="77777777" w:rsidR="009C7E44" w:rsidRDefault="00F374A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14:ligatures w14:val="none"/>
              </w:rPr>
              <w:t>Mea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16F4BA" w14:textId="77777777" w:rsidR="009C7E44" w:rsidRDefault="00F374A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14:ligatures w14:val="none"/>
              </w:rPr>
              <w:t>850.70000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B76AF8" w14:textId="77777777" w:rsidR="009C7E44" w:rsidRDefault="00F374A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14:ligatures w14:val="none"/>
              </w:rPr>
              <w:t>0.605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8F9F68" w14:textId="77777777" w:rsidR="009C7E44" w:rsidRDefault="00F374A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14:ligatures w14:val="none"/>
              </w:rPr>
              <w:t>4.023000</w:t>
            </w:r>
          </w:p>
        </w:tc>
      </w:tr>
      <w:tr w:rsidR="009C7E44" w14:paraId="146254B0" w14:textId="77777777">
        <w:trPr>
          <w:trHeight w:val="270"/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3BCB59" w14:textId="77777777" w:rsidR="009C7E44" w:rsidRDefault="00F374A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  <w:t xml:space="preserve">Salt </w:t>
            </w: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14:ligatures w14:val="none"/>
              </w:rPr>
              <w:t>L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  <w:t>ak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51635" w14:textId="77777777" w:rsidR="009C7E44" w:rsidRDefault="00F374A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  <w:t>A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1D946" w14:textId="77777777" w:rsidR="009C7E44" w:rsidRDefault="00F374A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  <w:t>577.636364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95374" w14:textId="77777777" w:rsidR="009C7E44" w:rsidRDefault="00F374A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14:ligatures w14:val="none"/>
              </w:rPr>
              <w:t>0.61528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38140" w14:textId="77777777" w:rsidR="009C7E44" w:rsidRDefault="00F374A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  <w:t>3.832315</w:t>
            </w:r>
          </w:p>
        </w:tc>
      </w:tr>
      <w:tr w:rsidR="009C7E44" w14:paraId="3DF46616" w14:textId="77777777">
        <w:trPr>
          <w:trHeight w:val="270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1B578EA6" w14:textId="77777777" w:rsidR="009C7E44" w:rsidRDefault="009C7E4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83E51" w14:textId="77777777" w:rsidR="009C7E44" w:rsidRDefault="00F374A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  <w:t>A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B4BE5" w14:textId="77777777" w:rsidR="009C7E44" w:rsidRDefault="00F374A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  <w:t>381.11842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B58F3" w14:textId="77777777" w:rsidR="009C7E44" w:rsidRDefault="00F374A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14:ligatures w14:val="none"/>
              </w:rPr>
              <w:t>0.4040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02411" w14:textId="77777777" w:rsidR="009C7E44" w:rsidRDefault="00F374A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  <w:t>2.383918</w:t>
            </w:r>
          </w:p>
        </w:tc>
      </w:tr>
      <w:tr w:rsidR="009C7E44" w14:paraId="0E1255C4" w14:textId="77777777">
        <w:trPr>
          <w:trHeight w:val="270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63FD1F86" w14:textId="77777777" w:rsidR="009C7E44" w:rsidRDefault="009C7E4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F471A" w14:textId="77777777" w:rsidR="009C7E44" w:rsidRDefault="00F374A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  <w:t>A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767BE" w14:textId="77777777" w:rsidR="009C7E44" w:rsidRDefault="00F374A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  <w:t>793.81632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3BFD0" w14:textId="77777777" w:rsidR="009C7E44" w:rsidRDefault="00F374A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14:ligatures w14:val="none"/>
              </w:rPr>
              <w:t>0.4385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2610E" w14:textId="77777777" w:rsidR="009C7E44" w:rsidRDefault="00F374A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  <w:t>2.862246</w:t>
            </w:r>
          </w:p>
        </w:tc>
      </w:tr>
      <w:tr w:rsidR="009C7E44" w14:paraId="6738B489" w14:textId="77777777">
        <w:trPr>
          <w:trHeight w:val="270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70710775" w14:textId="77777777" w:rsidR="009C7E44" w:rsidRDefault="009C7E4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809BE" w14:textId="77777777" w:rsidR="009C7E44" w:rsidRDefault="00F374A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  <w:t>A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A89C6" w14:textId="77777777" w:rsidR="009C7E44" w:rsidRDefault="00F374A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  <w:t>378.45161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46346" w14:textId="77777777" w:rsidR="009C7E44" w:rsidRDefault="00F374A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14:ligatures w14:val="none"/>
              </w:rPr>
              <w:t>0.6158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12F1A" w14:textId="77777777" w:rsidR="009C7E44" w:rsidRDefault="00F374A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  <w:t>3.653410</w:t>
            </w:r>
          </w:p>
        </w:tc>
      </w:tr>
      <w:tr w:rsidR="009C7E44" w14:paraId="77F9E40D" w14:textId="77777777">
        <w:trPr>
          <w:trHeight w:val="270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0572DF8A" w14:textId="77777777" w:rsidR="009C7E44" w:rsidRDefault="009C7E4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65699" w14:textId="77777777" w:rsidR="009C7E44" w:rsidRDefault="00F374A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  <w:t>A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4FE87" w14:textId="77777777" w:rsidR="009C7E44" w:rsidRDefault="00F374A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  <w:t>325.700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55DCE" w14:textId="77777777" w:rsidR="009C7E44" w:rsidRDefault="00F374A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14:ligatures w14:val="none"/>
              </w:rPr>
              <w:t>0.5726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C7CBB" w14:textId="77777777" w:rsidR="009C7E44" w:rsidRDefault="00F374A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  <w:t>3.302950</w:t>
            </w:r>
          </w:p>
        </w:tc>
      </w:tr>
      <w:tr w:rsidR="009C7E44" w14:paraId="167E49D3" w14:textId="77777777">
        <w:trPr>
          <w:trHeight w:val="270"/>
          <w:jc w:val="center"/>
        </w:trPr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AEC9EC" w14:textId="77777777" w:rsidR="009C7E44" w:rsidRDefault="009C7E4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853EAB" w14:textId="77777777" w:rsidR="009C7E44" w:rsidRDefault="00F374A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14:ligatures w14:val="none"/>
              </w:rPr>
              <w:t>Mea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C22174" w14:textId="77777777" w:rsidR="009C7E44" w:rsidRDefault="00F374A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14:ligatures w14:val="none"/>
              </w:rPr>
              <w:t>491.30000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8A3861" w14:textId="77777777" w:rsidR="009C7E44" w:rsidRDefault="00F374A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14:ligatures w14:val="none"/>
              </w:rPr>
              <w:t>0.529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A1C7E3" w14:textId="77777777" w:rsidR="009C7E44" w:rsidRDefault="00F374A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14:ligatures w14:val="none"/>
              </w:rPr>
              <w:t>3.207000</w:t>
            </w:r>
          </w:p>
        </w:tc>
      </w:tr>
    </w:tbl>
    <w:p w14:paraId="05E2EEE2" w14:textId="77777777" w:rsidR="009C7E44" w:rsidRDefault="009C7E44"/>
    <w:p w14:paraId="6DF315A9" w14:textId="77777777" w:rsidR="009C7E44" w:rsidRDefault="009C7E44"/>
    <w:p w14:paraId="2192F220" w14:textId="77777777" w:rsidR="009C7E44" w:rsidRDefault="009C7E44"/>
    <w:p w14:paraId="1D5F87AD" w14:textId="77777777" w:rsidR="009C7E44" w:rsidRDefault="009C7E44"/>
    <w:p w14:paraId="74E4A759" w14:textId="77777777" w:rsidR="009C7E44" w:rsidRDefault="009C7E44"/>
    <w:p w14:paraId="02F507AF" w14:textId="77777777" w:rsidR="009C7E44" w:rsidRDefault="009C7E44"/>
    <w:p w14:paraId="0D346BEA" w14:textId="77777777" w:rsidR="009C7E44" w:rsidRDefault="009C7E44"/>
    <w:p w14:paraId="2F1CB159" w14:textId="77777777" w:rsidR="009C7E44" w:rsidRDefault="009C7E44"/>
    <w:p w14:paraId="7ACC7CC9" w14:textId="77777777" w:rsidR="009C7E44" w:rsidRDefault="009C7E44"/>
    <w:p w14:paraId="11DC1755" w14:textId="77777777" w:rsidR="009C7E44" w:rsidRDefault="009C7E44"/>
    <w:p w14:paraId="4377CDC1" w14:textId="77777777" w:rsidR="009C7E44" w:rsidRDefault="009C7E44"/>
    <w:p w14:paraId="661D2F97" w14:textId="77777777" w:rsidR="009C7E44" w:rsidRDefault="009C7E44"/>
    <w:p w14:paraId="08B7A2D4" w14:textId="77777777" w:rsidR="009C7E44" w:rsidRDefault="009C7E44"/>
    <w:p w14:paraId="07EE52DF" w14:textId="77777777" w:rsidR="009C7E44" w:rsidRDefault="009C7E44"/>
    <w:p w14:paraId="5CEDDCCC" w14:textId="77777777" w:rsidR="009C7E44" w:rsidRDefault="009C7E44"/>
    <w:p w14:paraId="2C3C6942" w14:textId="77777777" w:rsidR="009C7E44" w:rsidRDefault="00F374A0">
      <w:r>
        <w:br w:type="page"/>
      </w:r>
    </w:p>
    <w:p w14:paraId="249ED914" w14:textId="77777777" w:rsidR="009C7E44" w:rsidRDefault="00F374A0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 Percentage of bacteri</w:t>
      </w:r>
      <w:r>
        <w:rPr>
          <w:rFonts w:ascii="Times New Roman" w:hAnsi="Times New Roman" w:cs="Times New Roman" w:hint="eastAsia"/>
          <w:b/>
          <w:bCs/>
        </w:rPr>
        <w:t>al</w:t>
      </w:r>
      <w:r>
        <w:rPr>
          <w:rFonts w:ascii="Times New Roman" w:hAnsi="Times New Roman" w:cs="Times New Roman"/>
          <w:b/>
          <w:bCs/>
        </w:rPr>
        <w:t xml:space="preserve"> phyla in Freshwater</w:t>
      </w:r>
      <w:r>
        <w:rPr>
          <w:rFonts w:ascii="Times New Roman" w:hAnsi="Times New Roman" w:cs="Times New Roman" w:hint="eastAsia"/>
          <w:b/>
          <w:bCs/>
        </w:rPr>
        <w:t xml:space="preserve"> Lake</w:t>
      </w:r>
      <w:r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 xml:space="preserve">, </w:t>
      </w:r>
      <w:r>
        <w:rPr>
          <w:rFonts w:ascii="Times New Roman" w:hAnsi="Times New Roman" w:cs="Times New Roman"/>
          <w:b/>
          <w:bCs/>
        </w:rPr>
        <w:t>Brackish</w:t>
      </w:r>
      <w:r>
        <w:rPr>
          <w:rFonts w:ascii="Times New Roman" w:hAnsi="Times New Roman" w:cs="Times New Roman" w:hint="eastAsia"/>
          <w:b/>
          <w:bCs/>
        </w:rPr>
        <w:t xml:space="preserve"> Lake</w:t>
      </w:r>
      <w:r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 xml:space="preserve">, and </w:t>
      </w:r>
      <w:r>
        <w:rPr>
          <w:rFonts w:ascii="Times New Roman" w:hAnsi="Times New Roman" w:cs="Times New Roman"/>
          <w:b/>
          <w:bCs/>
        </w:rPr>
        <w:t>Salt</w:t>
      </w:r>
      <w:r>
        <w:rPr>
          <w:rFonts w:ascii="Times New Roman" w:hAnsi="Times New Roman" w:cs="Times New Roman" w:hint="eastAsia"/>
          <w:b/>
          <w:bCs/>
        </w:rPr>
        <w:t xml:space="preserve"> Lake</w:t>
      </w:r>
      <w:r>
        <w:rPr>
          <w:rFonts w:ascii="Times New Roman" w:hAnsi="Times New Roman" w:cs="Times New Roman"/>
          <w:b/>
          <w:bCs/>
        </w:rPr>
        <w:t>s</w:t>
      </w:r>
    </w:p>
    <w:tbl>
      <w:tblPr>
        <w:tblW w:w="6707" w:type="pct"/>
        <w:jc w:val="center"/>
        <w:tblLayout w:type="fixed"/>
        <w:tblLook w:val="04A0" w:firstRow="1" w:lastRow="0" w:firstColumn="1" w:lastColumn="0" w:noHBand="0" w:noVBand="1"/>
      </w:tblPr>
      <w:tblGrid>
        <w:gridCol w:w="1340"/>
        <w:gridCol w:w="578"/>
        <w:gridCol w:w="585"/>
        <w:gridCol w:w="543"/>
        <w:gridCol w:w="546"/>
        <w:gridCol w:w="557"/>
        <w:gridCol w:w="570"/>
        <w:gridCol w:w="562"/>
        <w:gridCol w:w="584"/>
        <w:gridCol w:w="555"/>
        <w:gridCol w:w="566"/>
        <w:gridCol w:w="619"/>
        <w:gridCol w:w="597"/>
        <w:gridCol w:w="566"/>
        <w:gridCol w:w="562"/>
        <w:gridCol w:w="575"/>
        <w:gridCol w:w="644"/>
        <w:gridCol w:w="593"/>
      </w:tblGrid>
      <w:tr w:rsidR="009C7E44" w14:paraId="586BDC8C" w14:textId="77777777">
        <w:trPr>
          <w:trHeight w:val="152"/>
          <w:jc w:val="center"/>
        </w:trPr>
        <w:tc>
          <w:tcPr>
            <w:tcW w:w="60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A8E68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Phylum</w:t>
            </w:r>
          </w:p>
        </w:tc>
        <w:tc>
          <w:tcPr>
            <w:tcW w:w="1009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62A30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 xml:space="preserve">Freshwater 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Lakes</w:t>
            </w: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(</w:t>
            </w:r>
            <w:proofErr w:type="gramEnd"/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%)</w:t>
            </w:r>
          </w:p>
        </w:tc>
        <w:tc>
          <w:tcPr>
            <w:tcW w:w="1801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D3766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 xml:space="preserve">Brackish 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Lakes</w:t>
            </w: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(</w:t>
            </w:r>
            <w:proofErr w:type="gramEnd"/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%)</w:t>
            </w:r>
          </w:p>
        </w:tc>
        <w:tc>
          <w:tcPr>
            <w:tcW w:w="1587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3143A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 xml:space="preserve">Salt 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Lakes</w:t>
            </w: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(</w:t>
            </w:r>
            <w:proofErr w:type="gramEnd"/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%)</w:t>
            </w:r>
          </w:p>
        </w:tc>
      </w:tr>
      <w:tr w:rsidR="009C7E44" w14:paraId="6EFC8F8F" w14:textId="77777777">
        <w:trPr>
          <w:trHeight w:val="148"/>
          <w:jc w:val="center"/>
        </w:trPr>
        <w:tc>
          <w:tcPr>
            <w:tcW w:w="60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F8BADB" w14:textId="77777777" w:rsidR="009C7E44" w:rsidRDefault="009C7E44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252ECA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A7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80BCF3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A8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DD6749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A14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D0070E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Mean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AB6C04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A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5BBDAD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A2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888916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A6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FFF8EA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A9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FD26BC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A1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C3F28E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A13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3D1FE1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Mean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FCE2F7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A3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9BEA9B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A4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842415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A5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692980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A11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69CE3F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A12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1A09F3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Mean</w:t>
            </w:r>
          </w:p>
        </w:tc>
      </w:tr>
      <w:tr w:rsidR="009C7E44" w14:paraId="2E5DBFBD" w14:textId="77777777">
        <w:trPr>
          <w:trHeight w:val="300"/>
          <w:jc w:val="center"/>
        </w:trPr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C4A72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Proteobacteria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0EE06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58.09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84AA0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50.32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3ABED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26.76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767BC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45.06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35976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27.11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BC640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49.61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182E8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73.51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7C949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36.16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1C88B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67.53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739DC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24.20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3A40E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46.35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9A618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59.17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5CDF8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22.48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B8878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22.61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F5AA9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19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5AAA2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03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FED41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20.</w:t>
            </w: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90</w:t>
            </w:r>
          </w:p>
        </w:tc>
      </w:tr>
      <w:tr w:rsidR="009C7E44" w14:paraId="02DD027A" w14:textId="77777777">
        <w:trPr>
          <w:trHeight w:val="295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1896E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Halobacterota</w:t>
            </w:r>
            <w:proofErr w:type="spellEnd"/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21DA6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1.0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8373A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1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BA8AE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0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2D163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4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782F5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07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7A921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0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00C56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0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63CAC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3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26F06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0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9F92A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3.3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8C51B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6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E7899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2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54C9D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61.6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9045E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52.2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9621D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95.1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5D5D1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92.9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88041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60.45</w:t>
            </w:r>
          </w:p>
        </w:tc>
      </w:tr>
      <w:tr w:rsidR="009C7E44" w14:paraId="2938AD1F" w14:textId="77777777">
        <w:trPr>
          <w:trHeight w:val="295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4B305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Bacteroidota</w:t>
            </w:r>
            <w:proofErr w:type="spellEnd"/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4C991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2.5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5AF18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2.1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B0974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21.7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689E5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8.8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4FF76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10.1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959EF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23.0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C20A2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1.4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CB599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33.9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FAB1D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4.3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44D2D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14.8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1A8CA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14.6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52760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21.9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44720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6.0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94169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12.4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F281F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1.1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2F1F8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2.7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9A696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8.87</w:t>
            </w:r>
          </w:p>
        </w:tc>
      </w:tr>
      <w:tr w:rsidR="009C7E44" w14:paraId="5E1ACF2B" w14:textId="77777777">
        <w:trPr>
          <w:trHeight w:val="222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65600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Cyanobacteria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E32BD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31.3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D567F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5.3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C3E2C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14.6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9F787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17.1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9ABD7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26.1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240FB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3.9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3A9E8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1.7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A297B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2.4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64BCC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5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68B1A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15.6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354EB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8.4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D6123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1.3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4442B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1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81843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5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798BB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0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B2855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0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71C05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4</w:t>
            </w: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2</w:t>
            </w:r>
          </w:p>
        </w:tc>
      </w:tr>
      <w:tr w:rsidR="009C7E44" w14:paraId="16D68446" w14:textId="77777777">
        <w:trPr>
          <w:trHeight w:val="222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A9F47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irmicutes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D4DE4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3.1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221A3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31.0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11CCA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3.5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A6287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12.5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29329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5.2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455A0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9.0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5AAC6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5.2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54AFE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4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ABCAD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3.4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520DA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13.7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A032B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6.2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85665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2.5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74F5D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3.2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C6133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3.0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9C721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0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92284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0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E0084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1.78</w:t>
            </w:r>
          </w:p>
        </w:tc>
      </w:tr>
      <w:tr w:rsidR="009C7E44" w14:paraId="6F64199E" w14:textId="77777777">
        <w:trPr>
          <w:trHeight w:val="222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D2D60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Actinobacteriota</w:t>
            </w:r>
            <w:proofErr w:type="spellEnd"/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29258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7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504F9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1.3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C977A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3.0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C070D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1.7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74E7F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11.0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B30A2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11.6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5902A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13.1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888E1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9.0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7EF9E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7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025A3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3.3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0C29E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8.1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71086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12.7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1B887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4.0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0D057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2.5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53D0C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0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3CBFA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0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50EC3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3.8</w:t>
            </w: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7</w:t>
            </w:r>
          </w:p>
        </w:tc>
      </w:tr>
      <w:tr w:rsidR="009C7E44" w14:paraId="5337F77C" w14:textId="77777777">
        <w:trPr>
          <w:trHeight w:val="222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7A6E0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Verrucomicrobiota</w:t>
            </w:r>
            <w:proofErr w:type="spellEnd"/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9CF8A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4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BDE30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3.5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7B758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14.2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197FC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6.0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0A9C4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5.3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D8A8F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3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97F4B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52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53718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16.08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F34D6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1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ADA86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7.8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E05EB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5.0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5EDE7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1.0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46F1D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3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78E37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1.3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7B648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0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8F459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0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2CE7A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5</w:t>
            </w: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5</w:t>
            </w:r>
          </w:p>
        </w:tc>
      </w:tr>
      <w:tr w:rsidR="009C7E44" w14:paraId="5054EA5C" w14:textId="77777777">
        <w:trPr>
          <w:trHeight w:val="222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E2FBB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Planctomycetota</w:t>
            </w:r>
            <w:proofErr w:type="spellEnd"/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9F10D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2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14A94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7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6D4D9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8.8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074CF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3.2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DD2DD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9.5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F1B75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2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D5A07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0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3A891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3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69D56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1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EE434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6.2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57150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2.7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8DC68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0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C7386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0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8AB2E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2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BD2D6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0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42E64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0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47337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06</w:t>
            </w:r>
          </w:p>
        </w:tc>
      </w:tr>
      <w:tr w:rsidR="009C7E44" w14:paraId="1BEB8AFC" w14:textId="77777777">
        <w:trPr>
          <w:trHeight w:val="222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F9C1E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Campilobacterota</w:t>
            </w:r>
            <w:proofErr w:type="spellEnd"/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51CCA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1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E4ED2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3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2952C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0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18C61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1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34572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0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C08F2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0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00048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0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7B839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0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35C65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20.5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C4192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0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C3E54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3.4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00783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0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D151D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4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FE24A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4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8E1F6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0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1733B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0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E889B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18</w:t>
            </w:r>
          </w:p>
        </w:tc>
      </w:tr>
      <w:tr w:rsidR="009C7E44" w14:paraId="3A1EF029" w14:textId="77777777">
        <w:trPr>
          <w:trHeight w:val="222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FB5DF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Chloroflexi</w:t>
            </w:r>
            <w:proofErr w:type="spellEnd"/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0FB10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12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C607E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6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E86C8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2.5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58BAA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1.0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BBD9E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5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62D78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1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B0A9D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2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327D0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0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B3D4B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1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B1AD9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8.4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1BDF2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1.5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09F7E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0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36F8E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0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B58B3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0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6BB1E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0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563E9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0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6BEB5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0</w:t>
            </w: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1</w:t>
            </w:r>
          </w:p>
        </w:tc>
      </w:tr>
      <w:tr w:rsidR="009C7E44" w14:paraId="400E5FED" w14:textId="77777777">
        <w:trPr>
          <w:trHeight w:val="222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01688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Patescibacteria</w:t>
            </w:r>
            <w:proofErr w:type="spellEnd"/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D3DBE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5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66FCC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1.7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BD3C8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6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85DFE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1.0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ADE45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2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DE6CA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5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BB889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2.68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34201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1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7D8DD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0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7481D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8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6525B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7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26B64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0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E983F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0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37637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2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AE0D7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0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06F2C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0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5C75F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0</w:t>
            </w: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9</w:t>
            </w:r>
          </w:p>
        </w:tc>
      </w:tr>
      <w:tr w:rsidR="009C7E44" w14:paraId="6E2B3872" w14:textId="77777777">
        <w:trPr>
          <w:trHeight w:val="222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2EDD4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Nanohaloarchaeota</w:t>
            </w:r>
            <w:proofErr w:type="spellEnd"/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A929D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0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77E83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0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D1A2A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0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1AE66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0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C63B0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0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9083F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0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DF9EF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0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9FD45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0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629CB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E0F9D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1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9BCB8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0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9D202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A779C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0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B7031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0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BDD72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2.5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B297E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3.7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3A0C4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1.27</w:t>
            </w:r>
          </w:p>
        </w:tc>
      </w:tr>
      <w:tr w:rsidR="009C7E44" w14:paraId="53C0C919" w14:textId="77777777">
        <w:trPr>
          <w:trHeight w:val="222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164EE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Desulfobacterota</w:t>
            </w:r>
            <w:proofErr w:type="spellEnd"/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9A726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18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E287C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5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3E20E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1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41816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2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CFE81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69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C4DBD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3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F3250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2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9FB0F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3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139AD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5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E89C7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1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84860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4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D3D61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0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8760D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2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592F5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1.0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3BC3A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1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8B890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0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D4EB2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3</w:t>
            </w: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1</w:t>
            </w:r>
          </w:p>
        </w:tc>
      </w:tr>
      <w:tr w:rsidR="009C7E44" w14:paraId="5C92763D" w14:textId="77777777">
        <w:trPr>
          <w:trHeight w:val="222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F9408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Spirochaetota</w:t>
            </w:r>
            <w:proofErr w:type="spellEnd"/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EC979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0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42D9B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0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65685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0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20388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0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E62BB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1.1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E701C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0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FA348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0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7FB71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0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5E250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0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7DCBE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0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C6261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2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6F8BA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0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10171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0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107EB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1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9A13C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0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B2CA1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0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BC7F2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04</w:t>
            </w:r>
          </w:p>
        </w:tc>
      </w:tr>
      <w:tr w:rsidR="009C7E44" w14:paraId="12F00356" w14:textId="77777777">
        <w:trPr>
          <w:trHeight w:val="222"/>
          <w:jc w:val="center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EEE94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Myxococcota</w:t>
            </w:r>
            <w:proofErr w:type="spellEnd"/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39D9A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0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1DDE9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0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AF9A0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1.0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761FE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3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71235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07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2594A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0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84425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0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B3E99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0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D3080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0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A6BD3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0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768E0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0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F3084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51B4E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0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579FE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0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5EC74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0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CD62F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0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1C42F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0</w:t>
            </w: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1</w:t>
            </w:r>
          </w:p>
        </w:tc>
      </w:tr>
      <w:tr w:rsidR="009C7E44" w14:paraId="0D7031EE" w14:textId="77777777">
        <w:trPr>
          <w:trHeight w:val="226"/>
          <w:jc w:val="center"/>
        </w:trPr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BCBFEE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others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1BD518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1.13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CAC613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2.09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1D7DE5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2.52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73C6D6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1.9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9FB0F7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2.75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5500E5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92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103320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1.02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86159D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78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F7EA59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1.48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E628A7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1.14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B28415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1.35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81E562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66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49AC95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1.14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6E8AA6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3.08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C9D6D3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86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43324C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31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ED58B0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1.21</w:t>
            </w:r>
          </w:p>
        </w:tc>
      </w:tr>
    </w:tbl>
    <w:p w14:paraId="243830B5" w14:textId="77777777" w:rsidR="009C7E44" w:rsidRDefault="009C7E44">
      <w:pPr>
        <w:rPr>
          <w:sz w:val="15"/>
          <w:szCs w:val="15"/>
        </w:rPr>
      </w:pPr>
    </w:p>
    <w:p w14:paraId="1AB160E7" w14:textId="77777777" w:rsidR="009C7E44" w:rsidRDefault="009C7E44"/>
    <w:p w14:paraId="21DF4CE5" w14:textId="77777777" w:rsidR="009C7E44" w:rsidRDefault="009C7E44"/>
    <w:p w14:paraId="0E95B1E7" w14:textId="77777777" w:rsidR="009C7E44" w:rsidRDefault="009C7E44"/>
    <w:p w14:paraId="1FD6B40D" w14:textId="77777777" w:rsidR="009C7E44" w:rsidRDefault="009C7E44"/>
    <w:p w14:paraId="0AC614FE" w14:textId="77777777" w:rsidR="009C7E44" w:rsidRDefault="009C7E44"/>
    <w:p w14:paraId="6C200593" w14:textId="77777777" w:rsidR="009C7E44" w:rsidRDefault="009C7E44"/>
    <w:p w14:paraId="2382C62D" w14:textId="77777777" w:rsidR="009C7E44" w:rsidRDefault="009C7E44"/>
    <w:p w14:paraId="6AF963DE" w14:textId="77777777" w:rsidR="009C7E44" w:rsidRDefault="009C7E44"/>
    <w:p w14:paraId="7C792C56" w14:textId="77777777" w:rsidR="009C7E44" w:rsidRDefault="00F374A0">
      <w:r>
        <w:br w:type="page"/>
      </w:r>
    </w:p>
    <w:p w14:paraId="4FA6E6A3" w14:textId="77777777" w:rsidR="009C7E44" w:rsidRDefault="00F374A0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bCs/>
        </w:rPr>
        <w:t>3</w:t>
      </w:r>
      <w:r>
        <w:rPr>
          <w:rFonts w:ascii="Times New Roman" w:hAnsi="Times New Roman" w:cs="Times New Roman" w:hint="eastAsia"/>
          <w:b/>
          <w:bCs/>
        </w:rPr>
        <w:t xml:space="preserve"> Percentage of bacteri</w:t>
      </w:r>
      <w:r>
        <w:rPr>
          <w:rFonts w:ascii="Times New Roman" w:hAnsi="Times New Roman" w:cs="Times New Roman" w:hint="eastAsia"/>
          <w:b/>
          <w:bCs/>
        </w:rPr>
        <w:t>al</w:t>
      </w:r>
      <w:r>
        <w:rPr>
          <w:rFonts w:ascii="Times New Roman" w:hAnsi="Times New Roman" w:cs="Times New Roman" w:hint="eastAsia"/>
          <w:b/>
          <w:bCs/>
        </w:rPr>
        <w:t xml:space="preserve"> genera in </w:t>
      </w:r>
      <w:r>
        <w:rPr>
          <w:rFonts w:ascii="Times New Roman" w:hAnsi="Times New Roman" w:cs="Times New Roman"/>
          <w:b/>
          <w:bCs/>
        </w:rPr>
        <w:t>Freshwater</w:t>
      </w:r>
      <w:r>
        <w:rPr>
          <w:rFonts w:ascii="Times New Roman" w:hAnsi="Times New Roman" w:cs="Times New Roman" w:hint="eastAsia"/>
          <w:b/>
          <w:bCs/>
        </w:rPr>
        <w:t xml:space="preserve"> Lake</w:t>
      </w:r>
      <w:r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 xml:space="preserve">, </w:t>
      </w:r>
      <w:r>
        <w:rPr>
          <w:rFonts w:ascii="Times New Roman" w:hAnsi="Times New Roman" w:cs="Times New Roman"/>
          <w:b/>
          <w:bCs/>
        </w:rPr>
        <w:t>Brackish</w:t>
      </w:r>
      <w:r>
        <w:rPr>
          <w:rFonts w:ascii="Times New Roman" w:hAnsi="Times New Roman" w:cs="Times New Roman" w:hint="eastAsia"/>
          <w:b/>
          <w:bCs/>
        </w:rPr>
        <w:t xml:space="preserve"> Lake</w:t>
      </w:r>
      <w:r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 xml:space="preserve">, and </w:t>
      </w:r>
      <w:r>
        <w:rPr>
          <w:rFonts w:ascii="Times New Roman" w:hAnsi="Times New Roman" w:cs="Times New Roman"/>
          <w:b/>
          <w:bCs/>
        </w:rPr>
        <w:t>Salt</w:t>
      </w:r>
      <w:r>
        <w:rPr>
          <w:rFonts w:ascii="Times New Roman" w:hAnsi="Times New Roman" w:cs="Times New Roman" w:hint="eastAsia"/>
          <w:b/>
          <w:bCs/>
        </w:rPr>
        <w:t xml:space="preserve"> Lake</w:t>
      </w:r>
      <w:r>
        <w:rPr>
          <w:rFonts w:ascii="Times New Roman" w:hAnsi="Times New Roman" w:cs="Times New Roman"/>
          <w:b/>
          <w:bCs/>
        </w:rPr>
        <w:t>s</w:t>
      </w:r>
    </w:p>
    <w:tbl>
      <w:tblPr>
        <w:tblW w:w="6883" w:type="pct"/>
        <w:tblInd w:w="-1567" w:type="dxa"/>
        <w:tblLayout w:type="fixed"/>
        <w:tblLook w:val="04A0" w:firstRow="1" w:lastRow="0" w:firstColumn="1" w:lastColumn="0" w:noHBand="0" w:noVBand="1"/>
      </w:tblPr>
      <w:tblGrid>
        <w:gridCol w:w="1218"/>
        <w:gridCol w:w="618"/>
        <w:gridCol w:w="620"/>
        <w:gridCol w:w="597"/>
        <w:gridCol w:w="597"/>
        <w:gridCol w:w="583"/>
        <w:gridCol w:w="581"/>
        <w:gridCol w:w="604"/>
        <w:gridCol w:w="617"/>
        <w:gridCol w:w="592"/>
        <w:gridCol w:w="601"/>
        <w:gridCol w:w="611"/>
        <w:gridCol w:w="599"/>
        <w:gridCol w:w="604"/>
        <w:gridCol w:w="592"/>
        <w:gridCol w:w="597"/>
        <w:gridCol w:w="588"/>
        <w:gridCol w:w="615"/>
      </w:tblGrid>
      <w:tr w:rsidR="009C7E44" w14:paraId="256677EF" w14:textId="77777777">
        <w:trPr>
          <w:trHeight w:val="270"/>
        </w:trPr>
        <w:tc>
          <w:tcPr>
            <w:tcW w:w="53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ADDBF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Genus</w:t>
            </w:r>
          </w:p>
        </w:tc>
        <w:tc>
          <w:tcPr>
            <w:tcW w:w="1063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9BCC1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Freshwater Lakes</w:t>
            </w:r>
          </w:p>
        </w:tc>
        <w:tc>
          <w:tcPr>
            <w:tcW w:w="1832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B262E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Brackish Lakes</w:t>
            </w:r>
          </w:p>
        </w:tc>
        <w:tc>
          <w:tcPr>
            <w:tcW w:w="1572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4AC66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Salt Lakes</w:t>
            </w:r>
          </w:p>
        </w:tc>
      </w:tr>
      <w:tr w:rsidR="009C7E44" w14:paraId="2C70E8A0" w14:textId="77777777">
        <w:trPr>
          <w:trHeight w:val="270"/>
        </w:trPr>
        <w:tc>
          <w:tcPr>
            <w:tcW w:w="53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13CC1C" w14:textId="77777777" w:rsidR="009C7E44" w:rsidRDefault="009C7E44">
            <w:pPr>
              <w:jc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8A4887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A7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0D54A2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A8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74B2C7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A14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FB53A8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Mean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C54C4B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A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0CA141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A2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930373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A6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F7F52B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A9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855AC6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A1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F823FD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A13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897462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Mean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42946B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A3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4484EB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A4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AC001D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A5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8D4316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A1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5361DB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A12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DDF79C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Mean</w:t>
            </w:r>
          </w:p>
        </w:tc>
      </w:tr>
      <w:tr w:rsidR="009C7E44" w14:paraId="59B16879" w14:textId="77777777">
        <w:trPr>
          <w:trHeight w:val="270"/>
        </w:trPr>
        <w:tc>
          <w:tcPr>
            <w:tcW w:w="5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90A83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sz w:val="10"/>
                <w:szCs w:val="10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kern w:val="0"/>
                <w:sz w:val="10"/>
                <w:szCs w:val="10"/>
                <w:lang w:bidi="ar"/>
              </w:rPr>
              <w:t>Halarchaeum</w:t>
            </w:r>
            <w:proofErr w:type="spellEnd"/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4E289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08596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37C49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00860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3D72F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2F7AB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03152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453E8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02579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3BDA1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02865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E94DD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1D827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04011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DF900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674FA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27DF4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0157</w:t>
            </w: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6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6B908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18911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53502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59.68597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F640C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52.19621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DDD6C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479DD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3D00D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22.4142</w:t>
            </w: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6</w:t>
            </w:r>
          </w:p>
        </w:tc>
      </w:tr>
      <w:tr w:rsidR="009C7E44" w14:paraId="1FA690C5" w14:textId="77777777">
        <w:trPr>
          <w:trHeight w:val="270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1DD6D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sz w:val="10"/>
                <w:szCs w:val="10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kern w:val="0"/>
                <w:sz w:val="10"/>
                <w:szCs w:val="10"/>
                <w:lang w:bidi="ar"/>
              </w:rPr>
              <w:t>Halonotius</w:t>
            </w:r>
            <w:proofErr w:type="spellEnd"/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84E8E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0773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A5AA7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493EF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0171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BF472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0315</w:t>
            </w: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D6ADE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0028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99BFD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0057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234D8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0086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20695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0286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339E0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0259B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6790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FA657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1208</w:t>
            </w: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2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D3B56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00287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A2304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8194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E22F2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0086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F9D97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45.6949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D977A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52.8810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8F332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19.8813</w:t>
            </w: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9</w:t>
            </w:r>
          </w:p>
        </w:tc>
      </w:tr>
      <w:tr w:rsidR="009C7E44" w14:paraId="3A7AC492" w14:textId="77777777">
        <w:trPr>
          <w:trHeight w:val="270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C939B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10"/>
                <w:szCs w:val="10"/>
                <w:lang w:bidi="ar"/>
              </w:rPr>
              <w:t>unclassified_f__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kern w:val="0"/>
                <w:sz w:val="10"/>
                <w:szCs w:val="10"/>
                <w:lang w:bidi="ar"/>
              </w:rPr>
              <w:t>Rhodobacteraceae</w:t>
            </w:r>
            <w:proofErr w:type="spellEnd"/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78A70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1.1346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69818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2.1632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5AD69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6.5098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A482C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3.2692</w:t>
            </w: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F8E36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10.7905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F795F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7.52127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FFD7D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1.1661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C854B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7.7017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262C4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2.5357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3CED9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1.8137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325E8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5.2548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235A3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27.2112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06789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5.2405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0CAE3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2.5529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43152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0057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4DBE0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3E5FC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7.00209</w:t>
            </w:r>
          </w:p>
        </w:tc>
      </w:tr>
      <w:tr w:rsidR="009C7E44" w14:paraId="65688123" w14:textId="77777777">
        <w:trPr>
          <w:trHeight w:val="270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3EE95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10"/>
                <w:szCs w:val="10"/>
                <w:lang w:bidi="ar"/>
              </w:rPr>
              <w:t>GKS98_freshwater_group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47FED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1060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C90F8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1289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26D2F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8337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37DEB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3562</w:t>
            </w: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24BAE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0745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E2B9A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11.0598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B812C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57.1559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740BE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1.8910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B5EA4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A7419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4C319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11.696</w:t>
            </w: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9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DA0B3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1.1776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ACE5D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BAFBB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0028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19325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6AFBB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0891B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236</w:t>
            </w: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10</w:t>
            </w:r>
          </w:p>
        </w:tc>
      </w:tr>
      <w:tr w:rsidR="009C7E44" w14:paraId="4F9D1742" w14:textId="77777777">
        <w:trPr>
          <w:trHeight w:val="270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EFB9F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10"/>
                <w:szCs w:val="10"/>
                <w:lang w:bidi="ar"/>
              </w:rPr>
              <w:t>unclassified_f__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kern w:val="0"/>
                <w:sz w:val="10"/>
                <w:szCs w:val="10"/>
                <w:lang w:bidi="ar"/>
              </w:rPr>
              <w:t>Comamonadaceae</w:t>
            </w:r>
            <w:proofErr w:type="spellEnd"/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7EFC9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1.1518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6B095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13.3778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137AB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5587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17869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5.02946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50D17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2951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406FE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21.6383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D2C1F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4.5127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25FD5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2865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31531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3.8365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0ED16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1.8910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433BE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5.4100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1D631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1.2234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2EB4B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0057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97FC1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6CAFC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5DE0C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42430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2458</w:t>
            </w: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4</w:t>
            </w:r>
          </w:p>
        </w:tc>
      </w:tr>
      <w:tr w:rsidR="009C7E44" w14:paraId="7A0B31B8" w14:textId="77777777">
        <w:trPr>
          <w:trHeight w:val="270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2264D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10"/>
                <w:szCs w:val="10"/>
                <w:lang w:bidi="ar"/>
              </w:rPr>
              <w:t>Acinetobacter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44451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9598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DCA4A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27.0508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66441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3.7592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0F69D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10.5899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1DF8A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0200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9B0BD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0487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E0306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5.5327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6D825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8939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ECA8D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2951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D4528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7.3751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309BD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2.3609</w:t>
            </w: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97B51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0114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C9C3C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25A0D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57DA9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0057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2AD89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84566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0034</w:t>
            </w: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4</w:t>
            </w:r>
          </w:p>
        </w:tc>
      </w:tr>
      <w:tr w:rsidR="009C7E44" w14:paraId="65E04E50" w14:textId="77777777">
        <w:trPr>
          <w:trHeight w:val="270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F4D9E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sz w:val="10"/>
                <w:szCs w:val="10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kern w:val="0"/>
                <w:sz w:val="10"/>
                <w:szCs w:val="10"/>
                <w:lang w:bidi="ar"/>
              </w:rPr>
              <w:t>Halorubrum</w:t>
            </w:r>
            <w:proofErr w:type="spellEnd"/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15DEC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3839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CF111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0057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8D3D8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0401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3E7ED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14326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53C80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EC654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0057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B5777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0143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726A1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2120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1C362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158B9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1.9598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58E0B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36532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717DD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0200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B20EB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5157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ADAF2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0143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E4E41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23.1512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CF35F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16.9680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16299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8.1338</w:t>
            </w: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7</w:t>
            </w:r>
          </w:p>
        </w:tc>
      </w:tr>
      <w:tr w:rsidR="009C7E44" w14:paraId="18890072" w14:textId="77777777">
        <w:trPr>
          <w:trHeight w:val="270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93EE2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sz w:val="10"/>
                <w:szCs w:val="10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kern w:val="0"/>
                <w:sz w:val="10"/>
                <w:szCs w:val="10"/>
                <w:lang w:bidi="ar"/>
              </w:rPr>
              <w:t>Candidatus_Aquiluna</w:t>
            </w:r>
            <w:proofErr w:type="spellEnd"/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E4C8D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0745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B9F01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5415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FC4D9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6418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FB0B7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4192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B4E4B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79027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7.0341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1FA38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12.5899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8E5D8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3.7477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695D2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E40A0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2492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221D3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3.9368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8847A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6.89379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F1A95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2.1374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B8CEF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1.3953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A9F9D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A2E5D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187F2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2.0853</w:t>
            </w: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3</w:t>
            </w:r>
          </w:p>
        </w:tc>
      </w:tr>
      <w:tr w:rsidR="009C7E44" w14:paraId="78D36BF6" w14:textId="77777777">
        <w:trPr>
          <w:trHeight w:val="270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2CB5C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sz w:val="10"/>
                <w:szCs w:val="10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kern w:val="0"/>
                <w:sz w:val="10"/>
                <w:szCs w:val="10"/>
                <w:lang w:bidi="ar"/>
              </w:rPr>
              <w:t>Limnobacter</w:t>
            </w:r>
            <w:proofErr w:type="spellEnd"/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0803B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34.5806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44248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1002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F9EBE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0830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9D004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11.5880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DFFFF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2AB9C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E4E92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0458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91B26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1260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327B1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0343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6958E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443C6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03438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8DEF2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D9F7D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C5361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78955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C343B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C97AB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</w:t>
            </w:r>
          </w:p>
        </w:tc>
      </w:tr>
      <w:tr w:rsidR="009C7E44" w14:paraId="3C1148CF" w14:textId="77777777">
        <w:trPr>
          <w:trHeight w:val="270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1AB56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10"/>
                <w:szCs w:val="10"/>
                <w:lang w:bidi="ar"/>
              </w:rPr>
              <w:t>Flavobacterium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6DC88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4097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72286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8108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455B4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0544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8D139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4250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F7B0E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0916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0B1F6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11.0684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7F72B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0687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20D6F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17.9192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A0283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0114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F355B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2.38389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EAEC4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5.2572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34C5A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1.0114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4E68C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0057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D5823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AF0F0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9DFD5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CD482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20343</w:t>
            </w:r>
          </w:p>
        </w:tc>
      </w:tr>
      <w:tr w:rsidR="009C7E44" w14:paraId="683B2AE5" w14:textId="77777777">
        <w:trPr>
          <w:trHeight w:val="270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2EEE8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sz w:val="10"/>
                <w:szCs w:val="10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kern w:val="0"/>
                <w:sz w:val="10"/>
                <w:szCs w:val="10"/>
                <w:lang w:bidi="ar"/>
              </w:rPr>
              <w:t>Halomonas</w:t>
            </w:r>
            <w:proofErr w:type="spellEnd"/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445F3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3524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C44EE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0257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D4D81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32F32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1260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66922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6332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BFA45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1232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CF665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1404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5458C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3266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A094A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0687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33845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2034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2877B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2492</w:t>
            </w: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8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4606A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18.11409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3771B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5.1631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D3447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6.6129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B7019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0372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81C91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CA3F9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5.98550</w:t>
            </w:r>
          </w:p>
        </w:tc>
      </w:tr>
      <w:tr w:rsidR="009C7E44" w14:paraId="6667E009" w14:textId="77777777">
        <w:trPr>
          <w:trHeight w:val="270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9902C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10"/>
                <w:szCs w:val="10"/>
                <w:lang w:bidi="ar"/>
              </w:rPr>
              <w:t>Tychonema_CCAP_1459-11B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CC0EC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25.7413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20EE1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0086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18BDB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0028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F1A4B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8.5842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05889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13678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36400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0601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015A3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AEC8C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1AAFF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9E74E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0100</w:t>
            </w: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B800B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BDE44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AC05B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21AE1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E0FF1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6611A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</w:t>
            </w:r>
          </w:p>
        </w:tc>
      </w:tr>
      <w:tr w:rsidR="009C7E44" w14:paraId="50A63834" w14:textId="77777777">
        <w:trPr>
          <w:trHeight w:val="270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A9EF3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sz w:val="10"/>
                <w:szCs w:val="10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kern w:val="0"/>
                <w:sz w:val="10"/>
                <w:szCs w:val="10"/>
                <w:lang w:bidi="ar"/>
              </w:rPr>
              <w:t>norank_f__norank_o__Chloroplast</w:t>
            </w:r>
            <w:proofErr w:type="spellEnd"/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09669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3.1947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71496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3.0056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D7B2F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3.9655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B98DB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3.3886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40125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2.0085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CBE63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2.9999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09C8E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9655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2BD17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2.2922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CFC76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3667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E244B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1.2234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31A87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1.6427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D793F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1.1231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1354F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0859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70638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3008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6691D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B3E0D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83B43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30</w:t>
            </w: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200</w:t>
            </w:r>
          </w:p>
        </w:tc>
      </w:tr>
      <w:tr w:rsidR="009C7E44" w14:paraId="18EEDFC2" w14:textId="77777777">
        <w:trPr>
          <w:trHeight w:val="270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70BF1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10"/>
                <w:szCs w:val="10"/>
                <w:lang w:bidi="ar"/>
              </w:rPr>
              <w:t>Cyanobium_PCC-630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1E95A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1.1604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20280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1977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6DC6A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3.2491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2A85A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1.5357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13000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15.8906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B6FC1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1060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B0D6A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0401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E6E3B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0286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7954B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71924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5501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C4B13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2.7692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8FF4E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0630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7204A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E7F44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51904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D629A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C97F8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0126</w:t>
            </w: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1</w:t>
            </w:r>
          </w:p>
        </w:tc>
      </w:tr>
      <w:tr w:rsidR="009C7E44" w14:paraId="0BD7FC5F" w14:textId="77777777">
        <w:trPr>
          <w:trHeight w:val="270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AE713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sz w:val="10"/>
                <w:szCs w:val="10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kern w:val="0"/>
                <w:sz w:val="10"/>
                <w:szCs w:val="10"/>
                <w:lang w:bidi="ar"/>
              </w:rPr>
              <w:t>Alishewanella</w:t>
            </w:r>
            <w:proofErr w:type="spellEnd"/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F9654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1.0171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6C081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0200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3B9E2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ECA9E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34574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FCA7B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79FEC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0229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EEA9D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0401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B669F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0114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CB696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19.2601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53D49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0229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CD41E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3.2262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23805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C0FB4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3434E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9FC26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B1E8B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F5AB6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</w:t>
            </w:r>
          </w:p>
        </w:tc>
      </w:tr>
      <w:tr w:rsidR="009C7E44" w14:paraId="6AE70188" w14:textId="77777777">
        <w:trPr>
          <w:trHeight w:val="270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9837A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sz w:val="10"/>
                <w:szCs w:val="10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kern w:val="0"/>
                <w:sz w:val="10"/>
                <w:szCs w:val="10"/>
                <w:lang w:bidi="ar"/>
              </w:rPr>
              <w:t>Luteolibacter</w:t>
            </w:r>
            <w:proofErr w:type="spellEnd"/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5DDA6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1690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50CBC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6819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6638F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8395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647EF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5635</w:t>
            </w: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24D59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9312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E5202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0945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CE82D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0286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3CAD6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15.7817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927F8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0057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F1FB9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3123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0D2C0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2.8590</w:t>
            </w: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1E1B8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4842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D451C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100E9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CDE41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76E4E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F8891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0968</w:t>
            </w: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5</w:t>
            </w:r>
          </w:p>
        </w:tc>
      </w:tr>
      <w:tr w:rsidR="009C7E44" w14:paraId="441CCDA7" w14:textId="77777777">
        <w:trPr>
          <w:trHeight w:val="270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2BCF6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10"/>
                <w:szCs w:val="10"/>
                <w:lang w:bidi="ar"/>
              </w:rPr>
              <w:t>unclassified_f__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kern w:val="0"/>
                <w:sz w:val="10"/>
                <w:szCs w:val="10"/>
                <w:lang w:bidi="ar"/>
              </w:rPr>
              <w:t>Microbacteriaceae</w:t>
            </w:r>
            <w:proofErr w:type="spellEnd"/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7FB44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0802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F27A3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1289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05A14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4498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C7E25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2196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012DA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8.4524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024FD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2.0543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7D80D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2722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831E7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2.4010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F5A30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0372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3B329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08309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D0FEE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2.2167</w:t>
            </w: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8BD61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3.2148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61A9E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0458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7EADA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983AA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CDBC3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79ADD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65213</w:t>
            </w:r>
          </w:p>
        </w:tc>
      </w:tr>
      <w:tr w:rsidR="009C7E44" w14:paraId="4DAAA637" w14:textId="77777777">
        <w:trPr>
          <w:trHeight w:val="270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A5071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sz w:val="10"/>
                <w:szCs w:val="10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kern w:val="0"/>
                <w:sz w:val="10"/>
                <w:szCs w:val="10"/>
                <w:lang w:bidi="ar"/>
              </w:rPr>
              <w:t>Sulfurimonas</w:t>
            </w:r>
            <w:proofErr w:type="spellEnd"/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CD18C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01719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FC12C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2A29A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4E42E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0057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2AAAD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A9354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0057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2C73F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0086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28B8A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FE3D4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16.9049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42CC8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6DCBC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2.81988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ED73E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408D1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0372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3029C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0773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7D57E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60CCD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5FFFE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02292</w:t>
            </w:r>
          </w:p>
        </w:tc>
      </w:tr>
      <w:tr w:rsidR="009C7E44" w14:paraId="51DC0FB9" w14:textId="77777777">
        <w:trPr>
          <w:trHeight w:val="270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757E2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sz w:val="10"/>
                <w:szCs w:val="10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kern w:val="0"/>
                <w:sz w:val="10"/>
                <w:szCs w:val="10"/>
                <w:lang w:bidi="ar"/>
              </w:rPr>
              <w:t>Psychroflexus</w:t>
            </w:r>
            <w:proofErr w:type="spellEnd"/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35304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0143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49919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0057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202FD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97283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0066</w:t>
            </w: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AD3D2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1346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CFD06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0143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3B1F0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0114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E071A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32BC9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3B8D3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01719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66BC4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0296</w:t>
            </w: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11471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9.1401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A35E0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2.3695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1B1E8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4.9167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301D4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9CEBF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D6016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3.28529</w:t>
            </w:r>
          </w:p>
        </w:tc>
      </w:tr>
      <w:tr w:rsidR="009C7E44" w14:paraId="7D626A08" w14:textId="77777777">
        <w:trPr>
          <w:trHeight w:val="270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3FCFC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sz w:val="10"/>
                <w:szCs w:val="10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kern w:val="0"/>
                <w:sz w:val="10"/>
                <w:szCs w:val="10"/>
                <w:lang w:bidi="ar"/>
              </w:rPr>
              <w:t>Candidatus_Aquirestis</w:t>
            </w:r>
            <w:proofErr w:type="spellEnd"/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CFBAD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01B87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CE862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10.0713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B9F04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3.3571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024C2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F0B2F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CC258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8939D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3F295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E2469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4.3752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7814C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7292</w:t>
            </w: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82071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1751A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64F6B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1A825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C58FA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E37DF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</w:t>
            </w:r>
          </w:p>
        </w:tc>
      </w:tr>
      <w:tr w:rsidR="009C7E44" w14:paraId="5375CE22" w14:textId="77777777">
        <w:trPr>
          <w:trHeight w:val="270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AB735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10"/>
                <w:szCs w:val="10"/>
                <w:lang w:bidi="ar"/>
              </w:rPr>
              <w:t>LD2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3414C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0143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CE0AC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0086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3D4B7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7.6588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44D18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2.5605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E6423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8022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48B6D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59FF9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70952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D5DEA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8ACA7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4.05719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469EB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8099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041E5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0057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CF31E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7825D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11A08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05C47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0F28D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0011</w:t>
            </w: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5</w:t>
            </w:r>
          </w:p>
        </w:tc>
      </w:tr>
      <w:tr w:rsidR="009C7E44" w14:paraId="4F5FD4F8" w14:textId="77777777">
        <w:trPr>
          <w:trHeight w:val="270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1D00F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sz w:val="10"/>
                <w:szCs w:val="10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kern w:val="0"/>
                <w:sz w:val="10"/>
                <w:szCs w:val="10"/>
                <w:lang w:bidi="ar"/>
              </w:rPr>
              <w:t>Spiribacter</w:t>
            </w:r>
            <w:proofErr w:type="spellEnd"/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7BAE5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1088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9CF2A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D4E48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0F9B2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0362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7FDD4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0057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17187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0229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D14C4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0057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2A368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0286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39E87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58167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02579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21685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0148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6DECF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4.2033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E73A9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4.0342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7C050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2.9311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96D18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AF5C2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2C441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2.2337</w:t>
            </w: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5</w:t>
            </w:r>
          </w:p>
        </w:tc>
      </w:tr>
      <w:tr w:rsidR="009C7E44" w14:paraId="144907D8" w14:textId="77777777">
        <w:trPr>
          <w:trHeight w:val="270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A028A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sz w:val="10"/>
                <w:szCs w:val="10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kern w:val="0"/>
                <w:sz w:val="10"/>
                <w:szCs w:val="10"/>
                <w:lang w:bidi="ar"/>
              </w:rPr>
              <w:t>Algoriphagus</w:t>
            </w:r>
            <w:proofErr w:type="spellEnd"/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036CF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0687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37266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0429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88CAB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1146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95F40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0754</w:t>
            </w: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80002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0401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4F376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5.2520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CF28D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4555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1C849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4.3064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D9A25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2779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F6093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00287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8A6CB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1.7224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386DA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4183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90925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0DA3C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0057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10B23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5014D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FBAAC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08481</w:t>
            </w:r>
          </w:p>
        </w:tc>
      </w:tr>
      <w:tr w:rsidR="009C7E44" w14:paraId="24DDD042" w14:textId="77777777">
        <w:trPr>
          <w:trHeight w:val="270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E9527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10"/>
                <w:szCs w:val="10"/>
                <w:lang w:bidi="ar"/>
              </w:rPr>
              <w:t>norank_f__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kern w:val="0"/>
                <w:sz w:val="10"/>
                <w:szCs w:val="10"/>
                <w:lang w:bidi="ar"/>
              </w:rPr>
              <w:t>Pirellulaceae</w:t>
            </w:r>
            <w:proofErr w:type="spellEnd"/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CCF09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09169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F6C40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1805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8C73E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1.2463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04FE4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5061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5CAC6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7.6129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0EBD0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0057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37B42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0200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C4DA6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0086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B9567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0114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F3776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1.1489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F6653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1.4679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55F27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000A2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519CC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0257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B83DF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ED6E7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75467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0051</w:t>
            </w: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6</w:t>
            </w:r>
          </w:p>
        </w:tc>
      </w:tr>
      <w:tr w:rsidR="009C7E44" w14:paraId="13AA94D1" w14:textId="77777777">
        <w:trPr>
          <w:trHeight w:val="270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B2979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sz w:val="10"/>
                <w:szCs w:val="10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kern w:val="0"/>
                <w:sz w:val="10"/>
                <w:szCs w:val="10"/>
                <w:lang w:bidi="ar"/>
              </w:rPr>
              <w:t>Trichococcus</w:t>
            </w:r>
            <w:proofErr w:type="spellEnd"/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2FB52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05614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9.2175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2F635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2091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C5141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3.1422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60A25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01DFC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12607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B1FCB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F8104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56139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5988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FC1C4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951EB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1208</w:t>
            </w: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2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89CC7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37A9A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3269D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CFF25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50B6D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43E66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</w:t>
            </w:r>
          </w:p>
        </w:tc>
      </w:tr>
      <w:tr w:rsidR="009C7E44" w14:paraId="7A38A6B2" w14:textId="77777777">
        <w:trPr>
          <w:trHeight w:val="270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BCD87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10"/>
                <w:szCs w:val="10"/>
                <w:lang w:bidi="ar"/>
              </w:rPr>
              <w:t>norank_f__MWH-UniP1_aquatic_group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85EFA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0343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079BC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ADDC3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4.4640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A7216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1.4994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76D5E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2.7305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B6B8B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97669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7850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0557E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1.5071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C70DA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2503B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2091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CDCFE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8719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6FC41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00287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80662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99CFE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88961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AFE31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6813B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00057</w:t>
            </w:r>
          </w:p>
        </w:tc>
      </w:tr>
      <w:tr w:rsidR="009C7E44" w14:paraId="0045908D" w14:textId="77777777">
        <w:trPr>
          <w:trHeight w:val="270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FFAF0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sz w:val="10"/>
                <w:szCs w:val="10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kern w:val="0"/>
                <w:sz w:val="10"/>
                <w:szCs w:val="10"/>
                <w:lang w:bidi="ar"/>
              </w:rPr>
              <w:t>Fusibacter</w:t>
            </w:r>
            <w:proofErr w:type="spellEnd"/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AC830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0028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ED512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0200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0E24B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6070D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00764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95337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0086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A487C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0143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B9F48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0114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A45A8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EEFDD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0057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49CBD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9.2289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E0C59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1.5448</w:t>
            </w: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C9EC1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0143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325A8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1174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88C2E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2349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674CA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B2614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085B1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07335</w:t>
            </w:r>
          </w:p>
        </w:tc>
      </w:tr>
      <w:tr w:rsidR="009C7E44" w14:paraId="07DF5BBE" w14:textId="77777777">
        <w:trPr>
          <w:trHeight w:val="270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71C03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10"/>
                <w:szCs w:val="10"/>
                <w:lang w:bidi="ar"/>
              </w:rPr>
              <w:t>Planktothrix_NIVA-CYA_1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A47B3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0286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D977A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8FECF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41CB8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0095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EB0A9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0114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C19F0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0057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BDE28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0028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699CA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6E4ED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0659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92C65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9.4868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8DF6F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1.5954</w:t>
            </w: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05667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F8648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F6255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0057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C1931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F3D20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8CF24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0011</w:t>
            </w: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5</w:t>
            </w:r>
          </w:p>
        </w:tc>
      </w:tr>
      <w:tr w:rsidR="009C7E44" w14:paraId="25E71F2E" w14:textId="77777777">
        <w:trPr>
          <w:trHeight w:val="270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F3C53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sz w:val="10"/>
                <w:szCs w:val="10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kern w:val="0"/>
                <w:sz w:val="10"/>
                <w:szCs w:val="10"/>
                <w:lang w:bidi="ar"/>
              </w:rPr>
              <w:t>Haloquadratum</w:t>
            </w:r>
            <w:proofErr w:type="spellEnd"/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A0DC1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0200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E512C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CD756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0028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DA342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00764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CEA7A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C1972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00287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8FD0F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10FB3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42B67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20568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62B57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0004</w:t>
            </w: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8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98A2A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633C3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0544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CBD1E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01CB6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4.0342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A52DB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4.9368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93BC8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1.8051</w:t>
            </w: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1</w:t>
            </w:r>
          </w:p>
        </w:tc>
      </w:tr>
      <w:tr w:rsidR="009C7E44" w14:paraId="4C6DBF7F" w14:textId="77777777">
        <w:trPr>
          <w:trHeight w:val="270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3FD8A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sz w:val="10"/>
                <w:szCs w:val="10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kern w:val="0"/>
                <w:sz w:val="10"/>
                <w:szCs w:val="10"/>
                <w:lang w:bidi="ar"/>
              </w:rPr>
              <w:t>Halobellus</w:t>
            </w:r>
            <w:proofErr w:type="spellEnd"/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26FCF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01719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84422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AAC1D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98D42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0057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CE3B5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88293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629EE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351D9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0028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7C920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B9B8E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0401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B62A3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0071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3EF11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72F92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0.0888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8F06B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C26CB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4.1918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8FF21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4.5929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07678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1.77473</w:t>
            </w:r>
          </w:p>
        </w:tc>
      </w:tr>
      <w:tr w:rsidR="009C7E44" w14:paraId="001E7946" w14:textId="77777777">
        <w:trPr>
          <w:trHeight w:val="270"/>
        </w:trPr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58462D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10"/>
                <w:szCs w:val="10"/>
                <w:lang w:bidi="ar"/>
              </w:rPr>
              <w:t>Others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88FA6C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14.50388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FBE56A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22.42629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9CE7BA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19.06249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72AAB4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18.6642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0B96F4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18.4350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AAE722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7.75336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71CAAF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8.4181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79726B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12.21741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273A5A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23.17126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F6737A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23.51222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B8CE8F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15.5845</w:t>
            </w:r>
            <w:r>
              <w:rPr>
                <w:rFonts w:ascii="Times New Roman" w:eastAsia="SimSun" w:hAnsi="Times New Roman" w:cs="Times New Roman" w:hint="eastAsia"/>
                <w:kern w:val="0"/>
                <w:sz w:val="10"/>
                <w:szCs w:val="10"/>
                <w:lang w:bidi="ar"/>
              </w:rPr>
              <w:t>6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D9297B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8.34933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190BE1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6.96542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E9996B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12.51254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AF8041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6.96542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D8040C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5.48981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201050" w14:textId="77777777" w:rsidR="009C7E44" w:rsidRDefault="00F374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0"/>
                <w:szCs w:val="10"/>
                <w:lang w:bidi="ar"/>
              </w:rPr>
              <w:t>8.05650</w:t>
            </w:r>
          </w:p>
        </w:tc>
      </w:tr>
    </w:tbl>
    <w:p w14:paraId="2C1F2C5A" w14:textId="77777777" w:rsidR="009C7E44" w:rsidRDefault="009C7E44">
      <w:pPr>
        <w:jc w:val="center"/>
      </w:pPr>
    </w:p>
    <w:p w14:paraId="42F552D4" w14:textId="77777777" w:rsidR="009C7E44" w:rsidRDefault="00F374A0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lastRenderedPageBreak/>
        <w:t xml:space="preserve">Supplementary </w:t>
      </w:r>
      <w:r>
        <w:rPr>
          <w:rFonts w:ascii="Times New Roman" w:hAnsi="Times New Roman" w:cs="Times New Roman" w:hint="eastAsia"/>
          <w:b/>
          <w:bCs/>
        </w:rPr>
        <w:t>T</w:t>
      </w:r>
      <w:r>
        <w:rPr>
          <w:rFonts w:ascii="Times New Roman" w:hAnsi="Times New Roman" w:cs="Times New Roman" w:hint="eastAsia"/>
          <w:b/>
          <w:bCs/>
        </w:rPr>
        <w:t xml:space="preserve">able </w:t>
      </w:r>
      <w:r>
        <w:rPr>
          <w:rFonts w:ascii="Times New Roman" w:hAnsi="Times New Roman" w:cs="Times New Roman" w:hint="eastAsia"/>
          <w:b/>
          <w:bCs/>
        </w:rPr>
        <w:t>4</w:t>
      </w:r>
      <w:r>
        <w:rPr>
          <w:rFonts w:ascii="Times New Roman" w:hAnsi="Times New Roman" w:cs="Times New Roman" w:hint="eastAsia"/>
          <w:b/>
          <w:bCs/>
        </w:rPr>
        <w:t xml:space="preserve"> Ecological network topology characteristics of bacterial communities in </w:t>
      </w:r>
      <w:r>
        <w:rPr>
          <w:rFonts w:ascii="Times New Roman" w:hAnsi="Times New Roman" w:cs="Times New Roman"/>
          <w:b/>
          <w:bCs/>
        </w:rPr>
        <w:t>Freshwater</w:t>
      </w:r>
      <w:r>
        <w:rPr>
          <w:rFonts w:ascii="Times New Roman" w:hAnsi="Times New Roman" w:cs="Times New Roman" w:hint="eastAsia"/>
          <w:b/>
          <w:bCs/>
        </w:rPr>
        <w:t xml:space="preserve"> Lake</w:t>
      </w:r>
      <w:r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 xml:space="preserve">, </w:t>
      </w:r>
      <w:r>
        <w:rPr>
          <w:rFonts w:ascii="Times New Roman" w:hAnsi="Times New Roman" w:cs="Times New Roman"/>
          <w:b/>
          <w:bCs/>
        </w:rPr>
        <w:t>Brackish</w:t>
      </w:r>
      <w:r>
        <w:rPr>
          <w:rFonts w:ascii="Times New Roman" w:hAnsi="Times New Roman" w:cs="Times New Roman" w:hint="eastAsia"/>
          <w:b/>
          <w:bCs/>
        </w:rPr>
        <w:t xml:space="preserve"> Lake</w:t>
      </w:r>
      <w:r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 xml:space="preserve">, and </w:t>
      </w:r>
      <w:r>
        <w:rPr>
          <w:rFonts w:ascii="Times New Roman" w:hAnsi="Times New Roman" w:cs="Times New Roman"/>
          <w:b/>
          <w:bCs/>
        </w:rPr>
        <w:t>Salt</w:t>
      </w:r>
      <w:r>
        <w:rPr>
          <w:rFonts w:ascii="Times New Roman" w:hAnsi="Times New Roman" w:cs="Times New Roman" w:hint="eastAsia"/>
          <w:b/>
          <w:bCs/>
        </w:rPr>
        <w:t xml:space="preserve"> Lake</w:t>
      </w:r>
      <w:r>
        <w:rPr>
          <w:rFonts w:ascii="Times New Roman" w:hAnsi="Times New Roman" w:cs="Times New Roman"/>
          <w:b/>
          <w:bCs/>
        </w:rPr>
        <w:t>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05"/>
        <w:gridCol w:w="2079"/>
        <w:gridCol w:w="2065"/>
        <w:gridCol w:w="2057"/>
      </w:tblGrid>
      <w:tr w:rsidR="009C7E44" w14:paraId="26CA9956" w14:textId="77777777">
        <w:tc>
          <w:tcPr>
            <w:tcW w:w="2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776C4D" w14:textId="77777777" w:rsidR="009C7E44" w:rsidRDefault="00F374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Indicators</w:t>
            </w:r>
          </w:p>
        </w:tc>
        <w:tc>
          <w:tcPr>
            <w:tcW w:w="2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82A547" w14:textId="77777777" w:rsidR="009C7E44" w:rsidRDefault="00F374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Freshwater Lakes</w:t>
            </w: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0B96CB" w14:textId="77777777" w:rsidR="009C7E44" w:rsidRDefault="00F374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Brackish Lakes</w:t>
            </w:r>
          </w:p>
        </w:tc>
        <w:tc>
          <w:tcPr>
            <w:tcW w:w="2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A4C948" w14:textId="77777777" w:rsidR="009C7E44" w:rsidRDefault="00F374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Salt Lakes</w:t>
            </w:r>
          </w:p>
        </w:tc>
      </w:tr>
      <w:tr w:rsidR="009C7E44" w14:paraId="1BEDED95" w14:textId="77777777">
        <w:tc>
          <w:tcPr>
            <w:tcW w:w="21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694B56" w14:textId="77777777" w:rsidR="009C7E44" w:rsidRDefault="00F374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  <w:lang w:bidi="ar"/>
              </w:rPr>
              <w:t>Average degree</w:t>
            </w:r>
          </w:p>
        </w:tc>
        <w:tc>
          <w:tcPr>
            <w:tcW w:w="21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7C0CF0" w14:textId="77777777" w:rsidR="009C7E44" w:rsidRDefault="00F374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1.699</w:t>
            </w: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094633" w14:textId="77777777" w:rsidR="009C7E44" w:rsidRDefault="00F374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1.932</w:t>
            </w:r>
          </w:p>
        </w:tc>
        <w:tc>
          <w:tcPr>
            <w:tcW w:w="21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D70BD5" w14:textId="77777777" w:rsidR="009C7E44" w:rsidRDefault="00F374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5.355</w:t>
            </w:r>
          </w:p>
        </w:tc>
      </w:tr>
      <w:tr w:rsidR="009C7E44" w14:paraId="0DC4D893" w14:textId="77777777"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11C022B5" w14:textId="77777777" w:rsidR="009C7E44" w:rsidRDefault="00F374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  <w:lang w:bidi="ar"/>
              </w:rPr>
              <w:t>Network diameter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1300285D" w14:textId="77777777" w:rsidR="009C7E44" w:rsidRDefault="00F374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08192A84" w14:textId="77777777" w:rsidR="009C7E44" w:rsidRDefault="00F374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4880BC4E" w14:textId="77777777" w:rsidR="009C7E44" w:rsidRDefault="00F374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0</w:t>
            </w:r>
          </w:p>
        </w:tc>
      </w:tr>
      <w:tr w:rsidR="009C7E44" w14:paraId="363DA5BF" w14:textId="77777777"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53B549E1" w14:textId="77777777" w:rsidR="009C7E44" w:rsidRDefault="00F374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  <w:lang w:bidi="ar"/>
              </w:rPr>
              <w:t>Density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6CE02BB4" w14:textId="77777777" w:rsidR="009C7E44" w:rsidRDefault="00F374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18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6EF998F7" w14:textId="77777777" w:rsidR="009C7E44" w:rsidRDefault="00F374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064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786E303E" w14:textId="77777777" w:rsidR="009C7E44" w:rsidRDefault="00F374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150</w:t>
            </w:r>
          </w:p>
        </w:tc>
      </w:tr>
      <w:tr w:rsidR="009C7E44" w14:paraId="4162E88C" w14:textId="77777777"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760C6786" w14:textId="77777777" w:rsidR="009C7E44" w:rsidRDefault="00F374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  <w:lang w:bidi="ar"/>
              </w:rPr>
              <w:t>Modularization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54EC8966" w14:textId="77777777" w:rsidR="009C7E44" w:rsidRDefault="00F374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763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115FE281" w14:textId="77777777" w:rsidR="009C7E44" w:rsidRDefault="00F374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713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2681172D" w14:textId="77777777" w:rsidR="009C7E44" w:rsidRDefault="00F374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713</w:t>
            </w:r>
          </w:p>
        </w:tc>
      </w:tr>
      <w:tr w:rsidR="009C7E44" w14:paraId="627AFB78" w14:textId="77777777"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0A801C7A" w14:textId="77777777" w:rsidR="009C7E44" w:rsidRDefault="00F374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  <w:lang w:bidi="ar"/>
              </w:rPr>
              <w:t>Average path length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6FD13116" w14:textId="77777777" w:rsidR="009C7E44" w:rsidRDefault="00F374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4754FEBF" w14:textId="77777777" w:rsidR="009C7E44" w:rsidRDefault="00F374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.734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22BDB2A4" w14:textId="77777777" w:rsidR="009C7E44" w:rsidRDefault="00F374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.154</w:t>
            </w:r>
          </w:p>
        </w:tc>
      </w:tr>
      <w:tr w:rsidR="009C7E44" w14:paraId="07409AE9" w14:textId="77777777"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230E05C9" w14:textId="77777777" w:rsidR="009C7E44" w:rsidRDefault="00F374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  <w:lang w:bidi="ar"/>
              </w:rPr>
              <w:t>Positive correlation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6C00A5AA" w14:textId="77777777" w:rsidR="009C7E44" w:rsidRDefault="00F374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4.55%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6FE06D0E" w14:textId="77777777" w:rsidR="009C7E44" w:rsidRDefault="00F374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5.75%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0FC4AD7F" w14:textId="77777777" w:rsidR="009C7E44" w:rsidRDefault="00F374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5.50%</w:t>
            </w:r>
          </w:p>
        </w:tc>
      </w:tr>
      <w:tr w:rsidR="009C7E44" w14:paraId="228CCA7F" w14:textId="77777777"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</w:tcPr>
          <w:p w14:paraId="548391D8" w14:textId="77777777" w:rsidR="009C7E44" w:rsidRDefault="00F374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  <w:lang w:bidi="ar"/>
              </w:rPr>
              <w:t>Negative correlation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567EE3F5" w14:textId="77777777" w:rsidR="009C7E44" w:rsidRDefault="00F374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5.45%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5CFC1BB3" w14:textId="77777777" w:rsidR="009C7E44" w:rsidRDefault="00F374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4.25%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4EBF78DE" w14:textId="77777777" w:rsidR="009C7E44" w:rsidRDefault="00F374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.50%</w:t>
            </w:r>
          </w:p>
        </w:tc>
      </w:tr>
      <w:tr w:rsidR="009C7E44" w14:paraId="78455A9D" w14:textId="77777777"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41288E" w14:textId="77777777" w:rsidR="009C7E44" w:rsidRDefault="00F374A0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  <w:lang w:bidi="ar"/>
              </w:rPr>
              <w:t>Edges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BD8ED3" w14:textId="77777777" w:rsidR="009C7E44" w:rsidRDefault="00F374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2880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1D1A2F" w14:textId="77777777" w:rsidR="009C7E44" w:rsidRDefault="00F374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984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823559" w14:textId="77777777" w:rsidR="009C7E44" w:rsidRDefault="00F374A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4281</w:t>
            </w:r>
          </w:p>
        </w:tc>
      </w:tr>
    </w:tbl>
    <w:p w14:paraId="17B23D96" w14:textId="77777777" w:rsidR="009C7E44" w:rsidRDefault="009C7E44">
      <w:pPr>
        <w:rPr>
          <w:rFonts w:ascii="Times New Roman" w:hAnsi="Times New Roman" w:cs="Times New Roman"/>
        </w:rPr>
      </w:pPr>
    </w:p>
    <w:p w14:paraId="2BF16368" w14:textId="77777777" w:rsidR="009C7E44" w:rsidRDefault="00F374A0">
      <w:pPr>
        <w:rPr>
          <w14:ligatures w14:val="none"/>
        </w:rPr>
      </w:pPr>
      <w:r>
        <w:rPr>
          <w14:ligatures w14:val="none"/>
        </w:rPr>
        <w:br w:type="page"/>
      </w:r>
    </w:p>
    <w:p w14:paraId="667F644C" w14:textId="77777777" w:rsidR="009C7E44" w:rsidRDefault="00F374A0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lastRenderedPageBreak/>
        <w:t>Supplementary Fig. 1. Environmental characteristics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 xml:space="preserve">in </w:t>
      </w:r>
      <w:r>
        <w:rPr>
          <w:rFonts w:ascii="Times New Roman" w:hAnsi="Times New Roman" w:cs="Times New Roman"/>
          <w:b/>
          <w:bCs/>
        </w:rPr>
        <w:t>Freshwater</w:t>
      </w:r>
      <w:r>
        <w:rPr>
          <w:rFonts w:ascii="Times New Roman" w:hAnsi="Times New Roman" w:cs="Times New Roman" w:hint="eastAsia"/>
          <w:b/>
          <w:bCs/>
        </w:rPr>
        <w:t xml:space="preserve"> Lake</w:t>
      </w:r>
      <w:r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 xml:space="preserve">, </w:t>
      </w:r>
      <w:r>
        <w:rPr>
          <w:rFonts w:ascii="Times New Roman" w:hAnsi="Times New Roman" w:cs="Times New Roman"/>
          <w:b/>
          <w:bCs/>
        </w:rPr>
        <w:t>Brackish</w:t>
      </w:r>
      <w:r>
        <w:rPr>
          <w:rFonts w:ascii="Times New Roman" w:hAnsi="Times New Roman" w:cs="Times New Roman" w:hint="eastAsia"/>
          <w:b/>
          <w:bCs/>
        </w:rPr>
        <w:t xml:space="preserve"> Lake</w:t>
      </w:r>
      <w:r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 xml:space="preserve">, and </w:t>
      </w:r>
      <w:r>
        <w:rPr>
          <w:rFonts w:ascii="Times New Roman" w:hAnsi="Times New Roman" w:cs="Times New Roman"/>
          <w:b/>
          <w:bCs/>
        </w:rPr>
        <w:t>Salt</w:t>
      </w:r>
      <w:r>
        <w:rPr>
          <w:rFonts w:ascii="Times New Roman" w:hAnsi="Times New Roman" w:cs="Times New Roman" w:hint="eastAsia"/>
          <w:b/>
          <w:bCs/>
        </w:rPr>
        <w:t xml:space="preserve"> Lake</w:t>
      </w:r>
      <w:r>
        <w:rPr>
          <w:rFonts w:ascii="Times New Roman" w:hAnsi="Times New Roman" w:cs="Times New Roman"/>
          <w:b/>
          <w:bCs/>
        </w:rPr>
        <w:t>s</w:t>
      </w:r>
    </w:p>
    <w:p w14:paraId="40379771" w14:textId="77777777" w:rsidR="009C7E44" w:rsidRDefault="00F374A0">
      <w:pPr>
        <w:jc w:val="center"/>
      </w:pPr>
      <w:r>
        <w:rPr>
          <w:noProof/>
          <w14:ligatures w14:val="none"/>
        </w:rPr>
        <w:drawing>
          <wp:inline distT="0" distB="0" distL="0" distR="0" wp14:anchorId="25E19DFA" wp14:editId="5B764102">
            <wp:extent cx="5523230" cy="4640580"/>
            <wp:effectExtent l="0" t="0" r="1270" b="7620"/>
            <wp:docPr id="42464061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4640611" name="图片 1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23230" cy="4640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B9B01B" w14:textId="77777777" w:rsidR="009C7E44" w:rsidRDefault="00F374A0">
      <w:r>
        <w:br w:type="page"/>
      </w:r>
    </w:p>
    <w:p w14:paraId="01A5BE6D" w14:textId="77777777" w:rsidR="009C7E44" w:rsidRDefault="00F374A0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lastRenderedPageBreak/>
        <w:t xml:space="preserve">Supplementary Fig. </w:t>
      </w:r>
      <w:r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 xml:space="preserve">. Relationships between </w:t>
      </w:r>
      <w:r>
        <w:rPr>
          <w:rFonts w:ascii="Times New Roman" w:hAnsi="Times New Roman" w:cs="Times New Roman" w:hint="eastAsia"/>
          <w:b/>
          <w:bCs/>
        </w:rPr>
        <w:t>β</w:t>
      </w:r>
      <w:r>
        <w:rPr>
          <w:rFonts w:ascii="Times New Roman" w:hAnsi="Times New Roman" w:cs="Times New Roman" w:hint="eastAsia"/>
          <w:b/>
          <w:bCs/>
        </w:rPr>
        <w:t>-NTI of bacteri</w:t>
      </w:r>
      <w:r>
        <w:rPr>
          <w:rFonts w:ascii="Times New Roman" w:hAnsi="Times New Roman" w:cs="Times New Roman" w:hint="eastAsia"/>
          <w:b/>
          <w:bCs/>
        </w:rPr>
        <w:t>al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Pr="00F374A0">
        <w:rPr>
          <w:rFonts w:ascii="Times New Roman" w:hAnsi="Times New Roman" w:cs="Times New Roman" w:hint="eastAsia"/>
          <w:b/>
          <w:bCs/>
        </w:rPr>
        <w:t xml:space="preserve">communities </w:t>
      </w:r>
      <w:r w:rsidRPr="00F374A0">
        <w:rPr>
          <w:rFonts w:ascii="Times New Roman" w:hAnsi="Times New Roman" w:cs="Times New Roman" w:hint="eastAsia"/>
          <w:b/>
          <w:bCs/>
        </w:rPr>
        <w:t xml:space="preserve">and environmental parameters </w:t>
      </w:r>
      <w:r w:rsidRPr="00F374A0">
        <w:rPr>
          <w:rFonts w:ascii="Times New Roman" w:hAnsi="Times New Roman" w:cs="Times New Roman" w:hint="eastAsia"/>
          <w:b/>
          <w:bCs/>
        </w:rPr>
        <w:t xml:space="preserve">in the water bodies of </w:t>
      </w:r>
      <w:r w:rsidRPr="00F374A0">
        <w:rPr>
          <w:rFonts w:ascii="Times New Roman" w:hAnsi="Times New Roman" w:cs="Times New Roman" w:hint="eastAsia"/>
          <w:b/>
          <w:bCs/>
        </w:rPr>
        <w:t>Freshwater lakes,</w:t>
      </w:r>
      <w:r w:rsidRPr="00F374A0">
        <w:rPr>
          <w:rFonts w:ascii="Times New Roman" w:hAnsi="Times New Roman" w:cs="Times New Roman" w:hint="eastAsia"/>
          <w:b/>
          <w:bCs/>
        </w:rPr>
        <w:t xml:space="preserve"> </w:t>
      </w:r>
      <w:r w:rsidRPr="00F374A0">
        <w:rPr>
          <w:rFonts w:ascii="Times New Roman" w:hAnsi="Times New Roman" w:cs="Times New Roman"/>
          <w:b/>
          <w:bCs/>
        </w:rPr>
        <w:t>Brackish</w:t>
      </w:r>
      <w:r>
        <w:rPr>
          <w:rFonts w:ascii="Times New Roman" w:hAnsi="Times New Roman" w:cs="Times New Roman" w:hint="eastAsia"/>
          <w:b/>
          <w:bCs/>
        </w:rPr>
        <w:t xml:space="preserve"> Lake</w:t>
      </w:r>
      <w:r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 xml:space="preserve">, and </w:t>
      </w:r>
      <w:r>
        <w:rPr>
          <w:rFonts w:ascii="Times New Roman" w:hAnsi="Times New Roman" w:cs="Times New Roman"/>
          <w:b/>
          <w:bCs/>
        </w:rPr>
        <w:t>Salt</w:t>
      </w:r>
      <w:r>
        <w:rPr>
          <w:rFonts w:ascii="Times New Roman" w:hAnsi="Times New Roman" w:cs="Times New Roman" w:hint="eastAsia"/>
          <w:b/>
          <w:bCs/>
        </w:rPr>
        <w:t xml:space="preserve"> Lake</w:t>
      </w:r>
      <w:r>
        <w:rPr>
          <w:rFonts w:ascii="Times New Roman" w:hAnsi="Times New Roman" w:cs="Times New Roman"/>
          <w:b/>
          <w:bCs/>
        </w:rPr>
        <w:t>s</w:t>
      </w:r>
    </w:p>
    <w:p w14:paraId="4E86FB11" w14:textId="77777777" w:rsidR="009C7E44" w:rsidRDefault="00F374A0">
      <w:pPr>
        <w:jc w:val="center"/>
      </w:pP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hint="eastAsia"/>
          <w:noProof/>
        </w:rPr>
        <w:drawing>
          <wp:inline distT="0" distB="0" distL="0" distR="0" wp14:anchorId="62A8C49D" wp14:editId="7F8BA189">
            <wp:extent cx="4684395" cy="5010785"/>
            <wp:effectExtent l="0" t="0" r="1905" b="8890"/>
            <wp:docPr id="157457813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4578137" name="图片 1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4776" cy="50109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5AA01B" w14:textId="77777777" w:rsidR="009C7E44" w:rsidRDefault="009C7E44">
      <w:pPr>
        <w:jc w:val="center"/>
        <w:rPr>
          <w:rFonts w:ascii="Times New Roman" w:eastAsia="SimSun" w:hAnsi="Times New Roman" w:cs="Times New Roman"/>
          <w:sz w:val="15"/>
          <w:szCs w:val="15"/>
          <w:lang w:bidi="ar"/>
        </w:rPr>
      </w:pPr>
    </w:p>
    <w:p w14:paraId="4EBD0473" w14:textId="77777777" w:rsidR="009C7E44" w:rsidRDefault="009C7E44">
      <w:pPr>
        <w:jc w:val="center"/>
        <w:rPr>
          <w:rFonts w:ascii="Times New Roman" w:eastAsia="SimSun" w:hAnsi="Times New Roman" w:cs="Times New Roman"/>
          <w:sz w:val="15"/>
          <w:szCs w:val="15"/>
          <w:lang w:bidi="ar"/>
        </w:rPr>
      </w:pPr>
    </w:p>
    <w:p w14:paraId="4460850C" w14:textId="77777777" w:rsidR="009C7E44" w:rsidRDefault="009C7E44">
      <w:pPr>
        <w:jc w:val="center"/>
        <w:rPr>
          <w:rFonts w:ascii="Times New Roman" w:eastAsia="SimSun" w:hAnsi="Times New Roman" w:cs="Times New Roman"/>
          <w:sz w:val="15"/>
          <w:szCs w:val="15"/>
          <w:lang w:bidi="ar"/>
        </w:rPr>
      </w:pPr>
    </w:p>
    <w:p w14:paraId="45DCEBF6" w14:textId="77777777" w:rsidR="009C7E44" w:rsidRDefault="009C7E44">
      <w:pPr>
        <w:jc w:val="center"/>
        <w:rPr>
          <w:rFonts w:ascii="Times New Roman" w:eastAsia="SimSun" w:hAnsi="Times New Roman" w:cs="Times New Roman"/>
          <w:sz w:val="15"/>
          <w:szCs w:val="15"/>
          <w:lang w:bidi="ar"/>
        </w:rPr>
      </w:pPr>
    </w:p>
    <w:p w14:paraId="47550499" w14:textId="77777777" w:rsidR="009C7E44" w:rsidRDefault="009C7E44">
      <w:pPr>
        <w:jc w:val="center"/>
        <w:rPr>
          <w:rFonts w:ascii="Times New Roman" w:eastAsia="SimSun" w:hAnsi="Times New Roman" w:cs="Times New Roman"/>
          <w:sz w:val="15"/>
          <w:szCs w:val="15"/>
          <w:lang w:bidi="ar"/>
        </w:rPr>
      </w:pPr>
    </w:p>
    <w:p w14:paraId="239E3F52" w14:textId="77777777" w:rsidR="009C7E44" w:rsidRDefault="009C7E44">
      <w:pPr>
        <w:jc w:val="center"/>
        <w:rPr>
          <w:rFonts w:ascii="Times New Roman" w:eastAsia="SimSun" w:hAnsi="Times New Roman" w:cs="Times New Roman"/>
          <w:sz w:val="15"/>
          <w:szCs w:val="15"/>
          <w:lang w:bidi="ar"/>
        </w:rPr>
      </w:pPr>
    </w:p>
    <w:p w14:paraId="08EFE92F" w14:textId="77777777" w:rsidR="009C7E44" w:rsidRDefault="009C7E44">
      <w:pPr>
        <w:jc w:val="center"/>
        <w:rPr>
          <w:rFonts w:ascii="Times New Roman" w:eastAsia="SimSun" w:hAnsi="Times New Roman" w:cs="Times New Roman"/>
          <w:sz w:val="15"/>
          <w:szCs w:val="15"/>
          <w:lang w:bidi="ar"/>
        </w:rPr>
      </w:pPr>
    </w:p>
    <w:p w14:paraId="76D172FB" w14:textId="77777777" w:rsidR="009C7E44" w:rsidRDefault="009C7E44">
      <w:pPr>
        <w:jc w:val="center"/>
        <w:rPr>
          <w:rFonts w:ascii="Times New Roman" w:eastAsia="SimSun" w:hAnsi="Times New Roman" w:cs="Times New Roman"/>
          <w:sz w:val="15"/>
          <w:szCs w:val="15"/>
          <w:lang w:bidi="ar"/>
        </w:rPr>
      </w:pPr>
    </w:p>
    <w:p w14:paraId="5C350F41" w14:textId="77777777" w:rsidR="009C7E44" w:rsidRDefault="009C7E44">
      <w:pPr>
        <w:jc w:val="center"/>
        <w:rPr>
          <w:rFonts w:ascii="Times New Roman" w:eastAsia="SimSun" w:hAnsi="Times New Roman" w:cs="Times New Roman"/>
          <w:sz w:val="15"/>
          <w:szCs w:val="15"/>
          <w:lang w:bidi="ar"/>
        </w:rPr>
      </w:pPr>
    </w:p>
    <w:p w14:paraId="7A97050E" w14:textId="77777777" w:rsidR="009C7E44" w:rsidRDefault="009C7E44">
      <w:pPr>
        <w:jc w:val="center"/>
        <w:rPr>
          <w:rFonts w:ascii="Times New Roman" w:eastAsia="SimSun" w:hAnsi="Times New Roman" w:cs="Times New Roman"/>
          <w:sz w:val="15"/>
          <w:szCs w:val="15"/>
          <w:lang w:bidi="ar"/>
        </w:rPr>
      </w:pPr>
    </w:p>
    <w:p w14:paraId="0EA9DF21" w14:textId="77777777" w:rsidR="009C7E44" w:rsidRDefault="009C7E44">
      <w:pPr>
        <w:jc w:val="center"/>
        <w:rPr>
          <w:rFonts w:ascii="Times New Roman" w:eastAsia="SimSun" w:hAnsi="Times New Roman" w:cs="Times New Roman"/>
          <w:sz w:val="15"/>
          <w:szCs w:val="15"/>
          <w:lang w:bidi="ar"/>
        </w:rPr>
      </w:pPr>
    </w:p>
    <w:sectPr w:rsidR="009C7E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displayHorizontalDrawingGridEvery w:val="0"/>
  <w:displayVerticalDrawingGridEvery w:val="2"/>
  <w:characterSpacingControl w:val="doNotCompress"/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YzVlMjhlMWY0OGI2Zjg3NWNlN2FiYzg4YWYyNDc3OTcifQ=="/>
  </w:docVars>
  <w:rsids>
    <w:rsidRoot w:val="001B1988"/>
    <w:rsid w:val="000209D8"/>
    <w:rsid w:val="000874AD"/>
    <w:rsid w:val="001B1988"/>
    <w:rsid w:val="002C70D0"/>
    <w:rsid w:val="00303F39"/>
    <w:rsid w:val="003245D1"/>
    <w:rsid w:val="00336664"/>
    <w:rsid w:val="003B18DB"/>
    <w:rsid w:val="006554CF"/>
    <w:rsid w:val="006949DA"/>
    <w:rsid w:val="006E0654"/>
    <w:rsid w:val="007429EF"/>
    <w:rsid w:val="00760E6F"/>
    <w:rsid w:val="007C3DC4"/>
    <w:rsid w:val="008C7C16"/>
    <w:rsid w:val="00922A6A"/>
    <w:rsid w:val="0093607F"/>
    <w:rsid w:val="00954803"/>
    <w:rsid w:val="009C064C"/>
    <w:rsid w:val="009C7E44"/>
    <w:rsid w:val="00C51E0C"/>
    <w:rsid w:val="00D61084"/>
    <w:rsid w:val="00DA4EE9"/>
    <w:rsid w:val="00F374A0"/>
    <w:rsid w:val="00FC1045"/>
    <w:rsid w:val="0192652E"/>
    <w:rsid w:val="01E94249"/>
    <w:rsid w:val="0202311A"/>
    <w:rsid w:val="024912E2"/>
    <w:rsid w:val="02850C9B"/>
    <w:rsid w:val="038A5456"/>
    <w:rsid w:val="04904FA7"/>
    <w:rsid w:val="052669B9"/>
    <w:rsid w:val="057523EE"/>
    <w:rsid w:val="057E12A3"/>
    <w:rsid w:val="06986394"/>
    <w:rsid w:val="07A73637"/>
    <w:rsid w:val="086E55FF"/>
    <w:rsid w:val="09540C99"/>
    <w:rsid w:val="09BC5EBB"/>
    <w:rsid w:val="09D04097"/>
    <w:rsid w:val="0A7B2255"/>
    <w:rsid w:val="0AF9424F"/>
    <w:rsid w:val="0B13248D"/>
    <w:rsid w:val="0B2621C1"/>
    <w:rsid w:val="0B407EDD"/>
    <w:rsid w:val="0B8D64E6"/>
    <w:rsid w:val="0C923312"/>
    <w:rsid w:val="0CB33F28"/>
    <w:rsid w:val="0D444B80"/>
    <w:rsid w:val="0EB126E9"/>
    <w:rsid w:val="0EFE3455"/>
    <w:rsid w:val="0F01138E"/>
    <w:rsid w:val="0F3D5D2B"/>
    <w:rsid w:val="0FAB0EE6"/>
    <w:rsid w:val="0FD93EBA"/>
    <w:rsid w:val="10CD30DE"/>
    <w:rsid w:val="11382C4E"/>
    <w:rsid w:val="117D4B05"/>
    <w:rsid w:val="12107727"/>
    <w:rsid w:val="12681311"/>
    <w:rsid w:val="13DA4490"/>
    <w:rsid w:val="14926B19"/>
    <w:rsid w:val="153C087D"/>
    <w:rsid w:val="15D31197"/>
    <w:rsid w:val="171B2DF6"/>
    <w:rsid w:val="17B84AE8"/>
    <w:rsid w:val="17C52D61"/>
    <w:rsid w:val="185E30EF"/>
    <w:rsid w:val="186C7681"/>
    <w:rsid w:val="18ED6A14"/>
    <w:rsid w:val="1901426D"/>
    <w:rsid w:val="192A5572"/>
    <w:rsid w:val="193261D5"/>
    <w:rsid w:val="1A0F6516"/>
    <w:rsid w:val="1AB772D9"/>
    <w:rsid w:val="1AF06347"/>
    <w:rsid w:val="1B356450"/>
    <w:rsid w:val="1CE974F2"/>
    <w:rsid w:val="1D6B6159"/>
    <w:rsid w:val="1D7A639C"/>
    <w:rsid w:val="1E786D7F"/>
    <w:rsid w:val="1F2C36C6"/>
    <w:rsid w:val="1F325180"/>
    <w:rsid w:val="1F9A0F77"/>
    <w:rsid w:val="1FBE07C2"/>
    <w:rsid w:val="1FFF6CC7"/>
    <w:rsid w:val="203474F7"/>
    <w:rsid w:val="20853119"/>
    <w:rsid w:val="21A63C04"/>
    <w:rsid w:val="21E309B4"/>
    <w:rsid w:val="22A85759"/>
    <w:rsid w:val="22D7603D"/>
    <w:rsid w:val="22F60355"/>
    <w:rsid w:val="22FE2E67"/>
    <w:rsid w:val="23867849"/>
    <w:rsid w:val="24AF2EB0"/>
    <w:rsid w:val="25292B82"/>
    <w:rsid w:val="2610010E"/>
    <w:rsid w:val="269B7AAF"/>
    <w:rsid w:val="269D38EB"/>
    <w:rsid w:val="273C404C"/>
    <w:rsid w:val="2758774E"/>
    <w:rsid w:val="276C144B"/>
    <w:rsid w:val="281C077C"/>
    <w:rsid w:val="2890116A"/>
    <w:rsid w:val="28DE0127"/>
    <w:rsid w:val="2A2658E2"/>
    <w:rsid w:val="2B1442F6"/>
    <w:rsid w:val="2B2D2CA0"/>
    <w:rsid w:val="2B5D17D7"/>
    <w:rsid w:val="2C047EA4"/>
    <w:rsid w:val="2C736DD8"/>
    <w:rsid w:val="2E5B7B24"/>
    <w:rsid w:val="2EC4391B"/>
    <w:rsid w:val="2F300FB0"/>
    <w:rsid w:val="30091E78"/>
    <w:rsid w:val="307E1E29"/>
    <w:rsid w:val="30B005FB"/>
    <w:rsid w:val="31540F86"/>
    <w:rsid w:val="33A361F5"/>
    <w:rsid w:val="33E04D53"/>
    <w:rsid w:val="34763909"/>
    <w:rsid w:val="34A75871"/>
    <w:rsid w:val="35026F4B"/>
    <w:rsid w:val="353819B6"/>
    <w:rsid w:val="35700359"/>
    <w:rsid w:val="35AC7BE4"/>
    <w:rsid w:val="35D07049"/>
    <w:rsid w:val="35DA1C76"/>
    <w:rsid w:val="36B97ADD"/>
    <w:rsid w:val="36EB413B"/>
    <w:rsid w:val="3757357E"/>
    <w:rsid w:val="386D6DD1"/>
    <w:rsid w:val="38B95B73"/>
    <w:rsid w:val="3A763C53"/>
    <w:rsid w:val="3A8D72B7"/>
    <w:rsid w:val="3AA26EF5"/>
    <w:rsid w:val="3B3616FD"/>
    <w:rsid w:val="3B5F6EA5"/>
    <w:rsid w:val="3B781D15"/>
    <w:rsid w:val="3B7D0CFC"/>
    <w:rsid w:val="3B96663F"/>
    <w:rsid w:val="3BDC004C"/>
    <w:rsid w:val="3C5462DE"/>
    <w:rsid w:val="3CB274A9"/>
    <w:rsid w:val="3D1D2B74"/>
    <w:rsid w:val="3D597924"/>
    <w:rsid w:val="3D6F7148"/>
    <w:rsid w:val="3E216694"/>
    <w:rsid w:val="3E834C59"/>
    <w:rsid w:val="3EB43064"/>
    <w:rsid w:val="3F7E7C4C"/>
    <w:rsid w:val="3F88629F"/>
    <w:rsid w:val="3F9707F3"/>
    <w:rsid w:val="3FCF3ECE"/>
    <w:rsid w:val="405C1C05"/>
    <w:rsid w:val="40A86BF9"/>
    <w:rsid w:val="40E045E4"/>
    <w:rsid w:val="417967E7"/>
    <w:rsid w:val="418F600A"/>
    <w:rsid w:val="41F45E6E"/>
    <w:rsid w:val="427D3981"/>
    <w:rsid w:val="430A3B9B"/>
    <w:rsid w:val="43DD305D"/>
    <w:rsid w:val="44764150"/>
    <w:rsid w:val="44AE67A8"/>
    <w:rsid w:val="454347E2"/>
    <w:rsid w:val="45A100BA"/>
    <w:rsid w:val="45DD7344"/>
    <w:rsid w:val="462F1B05"/>
    <w:rsid w:val="464D0FA2"/>
    <w:rsid w:val="46717A8D"/>
    <w:rsid w:val="46733805"/>
    <w:rsid w:val="4685178A"/>
    <w:rsid w:val="470E352E"/>
    <w:rsid w:val="4755115C"/>
    <w:rsid w:val="47A6427C"/>
    <w:rsid w:val="47F22E4F"/>
    <w:rsid w:val="482079BC"/>
    <w:rsid w:val="48DD3AFF"/>
    <w:rsid w:val="491C63D6"/>
    <w:rsid w:val="496658A3"/>
    <w:rsid w:val="497C50C6"/>
    <w:rsid w:val="4A4F6337"/>
    <w:rsid w:val="4AD30D16"/>
    <w:rsid w:val="4B3D2633"/>
    <w:rsid w:val="4BD012ED"/>
    <w:rsid w:val="4CF3744D"/>
    <w:rsid w:val="4D82166B"/>
    <w:rsid w:val="4DD96E03"/>
    <w:rsid w:val="4E6C5709"/>
    <w:rsid w:val="4EC158AF"/>
    <w:rsid w:val="4EF86F9D"/>
    <w:rsid w:val="4F11005F"/>
    <w:rsid w:val="4F363F69"/>
    <w:rsid w:val="4F443F90"/>
    <w:rsid w:val="5023004A"/>
    <w:rsid w:val="505C17AE"/>
    <w:rsid w:val="5144296E"/>
    <w:rsid w:val="515661FD"/>
    <w:rsid w:val="51AF590D"/>
    <w:rsid w:val="51B573C7"/>
    <w:rsid w:val="52516C3A"/>
    <w:rsid w:val="52A03BD4"/>
    <w:rsid w:val="546216A6"/>
    <w:rsid w:val="56C1794F"/>
    <w:rsid w:val="572F5526"/>
    <w:rsid w:val="577D0987"/>
    <w:rsid w:val="580F0E92"/>
    <w:rsid w:val="585F5F02"/>
    <w:rsid w:val="58935F89"/>
    <w:rsid w:val="58D81BED"/>
    <w:rsid w:val="58DF2F7C"/>
    <w:rsid w:val="59086DF0"/>
    <w:rsid w:val="595219A0"/>
    <w:rsid w:val="5A040AB8"/>
    <w:rsid w:val="5A7B6CD4"/>
    <w:rsid w:val="5AE623A0"/>
    <w:rsid w:val="5B266F2F"/>
    <w:rsid w:val="5BB24978"/>
    <w:rsid w:val="5C1949F7"/>
    <w:rsid w:val="5CB5471F"/>
    <w:rsid w:val="5CFB5EAA"/>
    <w:rsid w:val="5D414205"/>
    <w:rsid w:val="5D7A14C5"/>
    <w:rsid w:val="5DCF35BF"/>
    <w:rsid w:val="5E510478"/>
    <w:rsid w:val="60A70F0A"/>
    <w:rsid w:val="61357BDD"/>
    <w:rsid w:val="61FA2BD4"/>
    <w:rsid w:val="62224451"/>
    <w:rsid w:val="623A0FE5"/>
    <w:rsid w:val="64144421"/>
    <w:rsid w:val="642E6B65"/>
    <w:rsid w:val="64322AF9"/>
    <w:rsid w:val="64D911C7"/>
    <w:rsid w:val="65FF07B9"/>
    <w:rsid w:val="66EC6F90"/>
    <w:rsid w:val="67980EC5"/>
    <w:rsid w:val="6821710D"/>
    <w:rsid w:val="6861575B"/>
    <w:rsid w:val="68925915"/>
    <w:rsid w:val="68F55EA4"/>
    <w:rsid w:val="69796AD5"/>
    <w:rsid w:val="69CB5582"/>
    <w:rsid w:val="6A3F726A"/>
    <w:rsid w:val="6A617C95"/>
    <w:rsid w:val="6AC36D45"/>
    <w:rsid w:val="6B317667"/>
    <w:rsid w:val="6C3311BD"/>
    <w:rsid w:val="6C5F0204"/>
    <w:rsid w:val="6C621AA2"/>
    <w:rsid w:val="6C625DD2"/>
    <w:rsid w:val="6CEA21C3"/>
    <w:rsid w:val="6D0B3EE8"/>
    <w:rsid w:val="6D57712D"/>
    <w:rsid w:val="6DAC7479"/>
    <w:rsid w:val="6E201C15"/>
    <w:rsid w:val="6E4678CD"/>
    <w:rsid w:val="6E9D5013"/>
    <w:rsid w:val="6EE94DB5"/>
    <w:rsid w:val="6F014109"/>
    <w:rsid w:val="6F711807"/>
    <w:rsid w:val="6F8940F3"/>
    <w:rsid w:val="6FF9096F"/>
    <w:rsid w:val="707D6EAA"/>
    <w:rsid w:val="70BE0057"/>
    <w:rsid w:val="71902C0D"/>
    <w:rsid w:val="71B66B18"/>
    <w:rsid w:val="73461D7B"/>
    <w:rsid w:val="73CF5C6F"/>
    <w:rsid w:val="742A7349"/>
    <w:rsid w:val="748A7DE8"/>
    <w:rsid w:val="75004B37"/>
    <w:rsid w:val="75812F99"/>
    <w:rsid w:val="76875EB9"/>
    <w:rsid w:val="76946CFC"/>
    <w:rsid w:val="76C770D1"/>
    <w:rsid w:val="77636D28"/>
    <w:rsid w:val="77811976"/>
    <w:rsid w:val="78006D3F"/>
    <w:rsid w:val="78085BF3"/>
    <w:rsid w:val="78D36201"/>
    <w:rsid w:val="79584959"/>
    <w:rsid w:val="79A27982"/>
    <w:rsid w:val="79E461EC"/>
    <w:rsid w:val="7A7B08FF"/>
    <w:rsid w:val="7B0A3A31"/>
    <w:rsid w:val="7B2745E3"/>
    <w:rsid w:val="7B3311D9"/>
    <w:rsid w:val="7B910FFA"/>
    <w:rsid w:val="7BA06143"/>
    <w:rsid w:val="7BCE4A5E"/>
    <w:rsid w:val="7BE67FFA"/>
    <w:rsid w:val="7BFD3595"/>
    <w:rsid w:val="7CB400F8"/>
    <w:rsid w:val="7D230DDA"/>
    <w:rsid w:val="7DE642E1"/>
    <w:rsid w:val="7DE95B7F"/>
    <w:rsid w:val="7E1F77F3"/>
    <w:rsid w:val="7E9E2E0E"/>
    <w:rsid w:val="7F1C1F84"/>
    <w:rsid w:val="7F2257ED"/>
    <w:rsid w:val="7F484B27"/>
    <w:rsid w:val="7FBD5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39F61D"/>
  <w15:docId w15:val="{C46E941C-6ABA-4A91-9684-35D299892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autoRedefine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123</Words>
  <Characters>6407</Characters>
  <Application>Microsoft Office Word</Application>
  <DocSecurity>0</DocSecurity>
  <Lines>53</Lines>
  <Paragraphs>15</Paragraphs>
  <ScaleCrop>false</ScaleCrop>
  <Company>Frontiers Media</Company>
  <LinksUpToDate>false</LinksUpToDate>
  <CharactersWithSpaces>7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玉娇 史</dc:creator>
  <cp:lastModifiedBy>Abby Rassette</cp:lastModifiedBy>
  <cp:revision>2</cp:revision>
  <dcterms:created xsi:type="dcterms:W3CDTF">2024-08-08T09:50:00Z</dcterms:created>
  <dcterms:modified xsi:type="dcterms:W3CDTF">2024-08-08T0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13</vt:lpwstr>
  </property>
  <property fmtid="{D5CDD505-2E9C-101B-9397-08002B2CF9AE}" pid="3" name="ICV">
    <vt:lpwstr>079956F43B2D4AFBB05341E64F18ABD3_12</vt:lpwstr>
  </property>
</Properties>
</file>